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87ABA" w14:textId="2C9AFC46" w:rsidR="008A4611" w:rsidRPr="009241D8" w:rsidRDefault="00D05779" w:rsidP="00AD663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67553424"/>
      <w:bookmarkStart w:id="1" w:name="_GoBack"/>
      <w:bookmarkEnd w:id="1"/>
      <w:r w:rsidRPr="009241D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47397B" w:rsidRPr="009241D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E066D"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="0047397B" w:rsidRPr="009241D8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7F2FF8" w:rsidRPr="009241D8">
        <w:rPr>
          <w:rFonts w:ascii="Times New Roman" w:hAnsi="Times New Roman" w:cs="Times New Roman"/>
          <w:sz w:val="20"/>
          <w:szCs w:val="20"/>
        </w:rPr>
        <w:t>Best linear unbiased estimates (BLUEs) of g</w:t>
      </w:r>
      <w:r w:rsidR="0047397B" w:rsidRPr="009241D8">
        <w:rPr>
          <w:rFonts w:ascii="Times New Roman" w:hAnsi="Times New Roman" w:cs="Times New Roman"/>
          <w:sz w:val="20"/>
          <w:szCs w:val="20"/>
        </w:rPr>
        <w:t>rain y</w:t>
      </w:r>
      <w:r w:rsidR="008A4611" w:rsidRPr="009241D8">
        <w:rPr>
          <w:rFonts w:ascii="Times New Roman" w:hAnsi="Times New Roman" w:cs="Times New Roman"/>
          <w:sz w:val="20"/>
          <w:szCs w:val="20"/>
        </w:rPr>
        <w:t>ield (</w:t>
      </w:r>
      <w:r w:rsidR="002E0019" w:rsidRPr="009241D8">
        <w:rPr>
          <w:rFonts w:ascii="Times New Roman" w:hAnsi="Times New Roman" w:cs="Times New Roman"/>
          <w:sz w:val="20"/>
          <w:szCs w:val="20"/>
        </w:rPr>
        <w:t>k</w:t>
      </w:r>
      <w:r w:rsidR="008A4611" w:rsidRPr="009241D8">
        <w:rPr>
          <w:rFonts w:ascii="Times New Roman" w:hAnsi="Times New Roman" w:cs="Times New Roman"/>
          <w:sz w:val="20"/>
          <w:szCs w:val="20"/>
        </w:rPr>
        <w:t>g</w:t>
      </w:r>
      <w:r w:rsidR="00122311" w:rsidRPr="009241D8">
        <w:rPr>
          <w:rFonts w:ascii="Times New Roman" w:hAnsi="Times New Roman" w:cs="Times New Roman"/>
          <w:sz w:val="20"/>
          <w:szCs w:val="20"/>
        </w:rPr>
        <w:t xml:space="preserve"> h</w:t>
      </w:r>
      <w:r w:rsidR="008A4611" w:rsidRPr="009241D8">
        <w:rPr>
          <w:rFonts w:ascii="Times New Roman" w:hAnsi="Times New Roman" w:cs="Times New Roman"/>
          <w:sz w:val="20"/>
          <w:szCs w:val="20"/>
        </w:rPr>
        <w:t>a</w:t>
      </w:r>
      <w:r w:rsidR="00122311" w:rsidRPr="009241D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) 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of hard red winter wheat breeding lines and commercial checks evaluated in </w:t>
      </w:r>
      <w:r w:rsidR="00B0789E" w:rsidRPr="009241D8">
        <w:rPr>
          <w:rFonts w:ascii="Times New Roman" w:hAnsi="Times New Roman" w:cs="Times New Roman"/>
          <w:sz w:val="20"/>
          <w:szCs w:val="20"/>
        </w:rPr>
        <w:t>eleven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 environments in </w:t>
      </w:r>
      <w:r w:rsidR="00B0789E" w:rsidRPr="009241D8">
        <w:rPr>
          <w:rFonts w:ascii="Times New Roman" w:hAnsi="Times New Roman" w:cs="Times New Roman"/>
          <w:sz w:val="20"/>
          <w:szCs w:val="20"/>
        </w:rPr>
        <w:t>three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 locations (</w:t>
      </w:r>
      <w:r w:rsidR="002E0019" w:rsidRPr="009241D8">
        <w:rPr>
          <w:rFonts w:ascii="Times New Roman" w:hAnsi="Times New Roman" w:cs="Times New Roman"/>
          <w:sz w:val="20"/>
          <w:szCs w:val="20"/>
        </w:rPr>
        <w:t>Madison</w:t>
      </w:r>
      <w:r w:rsidR="000F3522" w:rsidRPr="009241D8">
        <w:rPr>
          <w:rFonts w:ascii="Times New Roman" w:hAnsi="Times New Roman" w:cs="Times New Roman"/>
          <w:sz w:val="20"/>
          <w:szCs w:val="20"/>
        </w:rPr>
        <w:t>,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2E0019" w:rsidRPr="009241D8">
        <w:rPr>
          <w:rFonts w:ascii="Times New Roman" w:hAnsi="Times New Roman" w:cs="Times New Roman"/>
          <w:sz w:val="20"/>
          <w:szCs w:val="20"/>
        </w:rPr>
        <w:t>Danforth</w:t>
      </w:r>
      <w:r w:rsidR="000F3522" w:rsidRPr="009241D8">
        <w:rPr>
          <w:rFonts w:ascii="Times New Roman" w:hAnsi="Times New Roman" w:cs="Times New Roman"/>
          <w:sz w:val="20"/>
          <w:szCs w:val="20"/>
        </w:rPr>
        <w:t xml:space="preserve"> and Spooner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) and </w:t>
      </w:r>
      <w:r w:rsidR="002E0019" w:rsidRPr="009241D8">
        <w:rPr>
          <w:rFonts w:ascii="Times New Roman" w:hAnsi="Times New Roman" w:cs="Times New Roman"/>
          <w:sz w:val="20"/>
          <w:szCs w:val="20"/>
        </w:rPr>
        <w:t>five</w:t>
      </w:r>
      <w:r w:rsidR="0047397B" w:rsidRPr="009241D8">
        <w:rPr>
          <w:rFonts w:ascii="Times New Roman" w:hAnsi="Times New Roman" w:cs="Times New Roman"/>
          <w:sz w:val="20"/>
          <w:szCs w:val="20"/>
        </w:rPr>
        <w:t xml:space="preserve"> years (i.e. 2017-202</w:t>
      </w:r>
      <w:r w:rsidR="006257E9" w:rsidRPr="009241D8">
        <w:rPr>
          <w:rFonts w:ascii="Times New Roman" w:hAnsi="Times New Roman" w:cs="Times New Roman"/>
          <w:sz w:val="20"/>
          <w:szCs w:val="20"/>
        </w:rPr>
        <w:t>1</w:t>
      </w:r>
      <w:r w:rsidR="0047397B" w:rsidRPr="009241D8">
        <w:rPr>
          <w:rFonts w:ascii="Times New Roman" w:hAnsi="Times New Roman" w:cs="Times New Roman"/>
          <w:sz w:val="20"/>
          <w:szCs w:val="20"/>
        </w:rPr>
        <w:t>).</w:t>
      </w:r>
      <w:r w:rsidR="00957B7A" w:rsidRPr="009241D8">
        <w:rPr>
          <w:rFonts w:ascii="Times New Roman" w:hAnsi="Times New Roman" w:cs="Times New Roman"/>
          <w:sz w:val="20"/>
          <w:szCs w:val="20"/>
        </w:rPr>
        <w:t xml:space="preserve"> Trial mean, standard error (S.E.), Fisher’s least square differences (LSD) for α=0.05, </w:t>
      </w:r>
      <w:r w:rsidR="00C8069D" w:rsidRPr="009241D8">
        <w:rPr>
          <w:rFonts w:ascii="Times New Roman" w:hAnsi="Times New Roman" w:cs="Times New Roman"/>
          <w:sz w:val="20"/>
          <w:szCs w:val="20"/>
        </w:rPr>
        <w:t>heritability (H</w:t>
      </w:r>
      <w:r w:rsidR="00C8069D" w:rsidRPr="009241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8069D" w:rsidRPr="009241D8">
        <w:rPr>
          <w:rFonts w:ascii="Times New Roman" w:hAnsi="Times New Roman" w:cs="Times New Roman"/>
          <w:sz w:val="20"/>
          <w:szCs w:val="20"/>
        </w:rPr>
        <w:t xml:space="preserve">), </w:t>
      </w:r>
      <w:r w:rsidR="00957B7A" w:rsidRPr="009241D8">
        <w:rPr>
          <w:rFonts w:ascii="Times New Roman" w:hAnsi="Times New Roman" w:cs="Times New Roman"/>
          <w:sz w:val="20"/>
          <w:szCs w:val="20"/>
        </w:rPr>
        <w:t>and whether a post-blocking row and/or column effect was used to obtain BLUEs is reported.</w:t>
      </w:r>
    </w:p>
    <w:bookmarkEnd w:id="0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590"/>
        <w:gridCol w:w="640"/>
        <w:gridCol w:w="640"/>
        <w:gridCol w:w="640"/>
        <w:gridCol w:w="590"/>
        <w:gridCol w:w="640"/>
        <w:gridCol w:w="146"/>
        <w:gridCol w:w="640"/>
        <w:gridCol w:w="146"/>
        <w:gridCol w:w="640"/>
        <w:gridCol w:w="640"/>
        <w:gridCol w:w="640"/>
        <w:gridCol w:w="640"/>
        <w:gridCol w:w="640"/>
        <w:gridCol w:w="640"/>
        <w:gridCol w:w="740"/>
      </w:tblGrid>
      <w:tr w:rsidR="00DE73F9" w:rsidRPr="009241D8" w14:paraId="16EA3EB3" w14:textId="77777777" w:rsidTr="00FE0FE1">
        <w:trPr>
          <w:trHeight w:hRule="exact" w:val="27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A136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7CC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Madis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3BE1577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Spooner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A8D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Danfor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A29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DE73F9" w:rsidRPr="009241D8" w14:paraId="6F51475A" w14:textId="77777777" w:rsidTr="00FE0FE1">
        <w:trPr>
          <w:trHeight w:hRule="exact" w:val="27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0E74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3F2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5C5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676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4AC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CFB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68A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-y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01336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D7F0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9F51E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491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AAF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3EC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C2E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9A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285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-y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0E0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Overall</w:t>
            </w:r>
          </w:p>
        </w:tc>
      </w:tr>
      <w:tr w:rsidR="00DE73F9" w:rsidRPr="009241D8" w14:paraId="4958B8E6" w14:textId="77777777" w:rsidTr="00DA7022">
        <w:trPr>
          <w:trHeight w:hRule="exact" w:val="2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5BA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7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82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F6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0F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62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876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F0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FF6D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5DC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6A1C9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DF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258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95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DE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91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BE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D7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AC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66</w:t>
            </w:r>
          </w:p>
        </w:tc>
      </w:tr>
      <w:tr w:rsidR="00DE73F9" w:rsidRPr="009241D8" w14:paraId="7DB3F01D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1E87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0C1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41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650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A8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E4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43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6CE7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703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8FF63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EE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13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47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ED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F7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EF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251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587</w:t>
            </w:r>
          </w:p>
        </w:tc>
      </w:tr>
      <w:tr w:rsidR="00DE73F9" w:rsidRPr="009241D8" w14:paraId="019AAC49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ACC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47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628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35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B7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3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30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501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6812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022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E2AA0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17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FE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555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54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43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04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41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50</w:t>
            </w:r>
          </w:p>
        </w:tc>
      </w:tr>
      <w:tr w:rsidR="00DE73F9" w:rsidRPr="009241D8" w14:paraId="6FF060B2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0E5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9C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14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123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D7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70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53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0233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2A8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081BF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3C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7C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1F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24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AB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7CD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BB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518</w:t>
            </w:r>
          </w:p>
        </w:tc>
      </w:tr>
      <w:tr w:rsidR="00DE73F9" w:rsidRPr="009241D8" w14:paraId="71685E00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15D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1C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F6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9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16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5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4B6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5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CC1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89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399B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FC6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87785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87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28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81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EED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75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51D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5E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082*</w:t>
            </w:r>
          </w:p>
        </w:tc>
      </w:tr>
      <w:tr w:rsidR="00DE73F9" w:rsidRPr="009241D8" w14:paraId="3A6FCAFA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C16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C0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87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F3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85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AC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E8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0AE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E65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E582A" w14:textId="77777777" w:rsidR="00DE73F9" w:rsidRPr="0018032A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99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FD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180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9B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B6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EA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8C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FC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997*</w:t>
            </w:r>
          </w:p>
        </w:tc>
      </w:tr>
      <w:tr w:rsidR="00DE73F9" w:rsidRPr="009241D8" w14:paraId="09DCB0C8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8F3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5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443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78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1A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89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BB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5A3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CE01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2EA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4AAE" w14:textId="77777777" w:rsidR="00DE73F9" w:rsidRPr="00827BD3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DC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99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EF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B6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60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EA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DE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55</w:t>
            </w:r>
          </w:p>
        </w:tc>
      </w:tr>
      <w:tr w:rsidR="00DE73F9" w:rsidRPr="009241D8" w14:paraId="2EF53311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11C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3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1D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F1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0C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78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6B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C18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B227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7D8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9C03D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C01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540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FF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70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ED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CC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94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04</w:t>
            </w:r>
          </w:p>
        </w:tc>
      </w:tr>
      <w:tr w:rsidR="00DE73F9" w:rsidRPr="009241D8" w14:paraId="48644E8A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513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D1D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09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C73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3E0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D5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10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6F84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347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A275B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B4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5A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C3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5A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8C8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6B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29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89</w:t>
            </w:r>
          </w:p>
        </w:tc>
      </w:tr>
      <w:tr w:rsidR="00DE73F9" w:rsidRPr="009241D8" w14:paraId="1030718C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594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99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6A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2C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CA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B0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44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F927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ECA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1A04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C04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FC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9DC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89E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15A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3A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904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42</w:t>
            </w:r>
          </w:p>
        </w:tc>
      </w:tr>
      <w:tr w:rsidR="00DE73F9" w:rsidRPr="009241D8" w14:paraId="7CC35DA5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077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7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3F7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69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D7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7F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F3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F3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91D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285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C85C5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EC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78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09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EE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D6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1B1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E7D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69</w:t>
            </w:r>
          </w:p>
        </w:tc>
      </w:tr>
      <w:tr w:rsidR="00DE73F9" w:rsidRPr="009241D8" w14:paraId="1FDF8D30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7488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8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D5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D5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BA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FD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3B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01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4E55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2C6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801C6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14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CC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23C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7E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BD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2D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2A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98</w:t>
            </w:r>
          </w:p>
        </w:tc>
      </w:tr>
      <w:tr w:rsidR="00DE73F9" w:rsidRPr="009241D8" w14:paraId="3CF1E60F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3B95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87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84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17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6D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D9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14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6C2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98C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D4797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89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ED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C0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50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DF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0A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80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50</w:t>
            </w:r>
          </w:p>
        </w:tc>
      </w:tr>
      <w:tr w:rsidR="00DE73F9" w:rsidRPr="009241D8" w14:paraId="730C7D1C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E69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0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74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39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35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4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0A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CD2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E82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B0C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9EC0D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85F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28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BC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F5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A6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C7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2C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836*</w:t>
            </w:r>
          </w:p>
        </w:tc>
      </w:tr>
      <w:tr w:rsidR="00DE73F9" w:rsidRPr="009241D8" w14:paraId="2E549752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36F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D15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2B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8D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B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05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A6E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B865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A29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1CB1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CD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60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269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A92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9A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97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74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39</w:t>
            </w:r>
          </w:p>
        </w:tc>
      </w:tr>
      <w:tr w:rsidR="00DE73F9" w:rsidRPr="009241D8" w14:paraId="27D2EE0E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DE2E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02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BB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4D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A4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1C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8A7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C86D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D15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9145D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8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57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E2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A5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9D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4E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FA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863*</w:t>
            </w:r>
          </w:p>
        </w:tc>
      </w:tr>
      <w:tr w:rsidR="00DE73F9" w:rsidRPr="009241D8" w14:paraId="003FD4D5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6314" w14:textId="3B1D5073" w:rsidR="00DE73F9" w:rsidRPr="009241D8" w:rsidRDefault="00E57A2C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Arapaho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E7D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47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006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46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1B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9B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1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A230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204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82240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EE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81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0C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A0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5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3C5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8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438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345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206*</w:t>
            </w:r>
          </w:p>
        </w:tc>
      </w:tr>
      <w:tr w:rsidR="00DE73F9" w:rsidRPr="009241D8" w14:paraId="0464C7C4" w14:textId="77777777" w:rsidTr="00FE0FE1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94D8" w14:textId="273EB2DC" w:rsidR="00DE73F9" w:rsidRPr="009241D8" w:rsidRDefault="00E57A2C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Warthog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F56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CEA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02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D32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799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B50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737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8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AE4C1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A8F0D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7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2CE2BE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5D0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A73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2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E87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5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E92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3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974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7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E45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9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D93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234*</w:t>
            </w:r>
          </w:p>
        </w:tc>
      </w:tr>
      <w:tr w:rsidR="00DE73F9" w:rsidRPr="009241D8" w14:paraId="13253832" w14:textId="77777777" w:rsidTr="00FE0FE1">
        <w:trPr>
          <w:trHeight w:hRule="exact" w:val="27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C13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Trial 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C4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C3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605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80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C1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7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A0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0FB19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F64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5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7CFF1F" w14:textId="77777777" w:rsidR="00DE73F9" w:rsidRPr="00DE73F9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042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4D8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8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10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50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9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85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49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EE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793</w:t>
            </w:r>
          </w:p>
        </w:tc>
      </w:tr>
      <w:tr w:rsidR="00DE73F9" w:rsidRPr="009241D8" w14:paraId="7FC790E2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EDA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Trial 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3CE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226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E9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47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2F6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2E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738D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C1E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9BCA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42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ED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70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92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CB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E0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988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2.5</w:t>
            </w:r>
          </w:p>
        </w:tc>
      </w:tr>
      <w:tr w:rsidR="00DE73F9" w:rsidRPr="009241D8" w14:paraId="3CA9BFFB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041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L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4B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F2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A24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E3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E0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EA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CAC2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8E8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92DD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E99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6C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F9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45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D6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68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F4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10.4</w:t>
            </w:r>
          </w:p>
        </w:tc>
      </w:tr>
      <w:tr w:rsidR="00DE73F9" w:rsidRPr="009241D8" w14:paraId="3D5FE4C2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F91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 xml:space="preserve">R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04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57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CC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8D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56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785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D0DD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596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6E1B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11C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3A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E9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477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6B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4E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14B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</w:tr>
      <w:tr w:rsidR="00DE73F9" w:rsidRPr="009241D8" w14:paraId="5EAC93FC" w14:textId="77777777" w:rsidTr="00DA7022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15E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34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3F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80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EF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4AF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25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767F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CA08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782E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D2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48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719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305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3D6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32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EC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</w:tr>
      <w:tr w:rsidR="00DE73F9" w:rsidRPr="009241D8" w14:paraId="24CF22A5" w14:textId="77777777" w:rsidTr="00FE0FE1">
        <w:trPr>
          <w:trHeight w:hRule="exact" w:val="27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2223" w14:textId="77777777" w:rsidR="00DE73F9" w:rsidRPr="009241D8" w:rsidRDefault="00DE73F9" w:rsidP="00DA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H</w:t>
            </w: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484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4C3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0A2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75C1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4E72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4375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D9A363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DFC8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ADD900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CEEA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9F6D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102E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B10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CD7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B83B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9364" w14:textId="77777777" w:rsidR="00DE73F9" w:rsidRPr="009241D8" w:rsidRDefault="00DE73F9" w:rsidP="00DA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</w:tr>
    </w:tbl>
    <w:p w14:paraId="61D419D6" w14:textId="649D3BD7" w:rsidR="002F4ED8" w:rsidRPr="009241D8" w:rsidRDefault="00957B7A" w:rsidP="00AD6636">
      <w:pPr>
        <w:spacing w:after="120"/>
        <w:jc w:val="both"/>
        <w:rPr>
          <w:rFonts w:ascii="Times New Roman" w:hAnsi="Times New Roman" w:cs="Times New Roman"/>
          <w:sz w:val="20"/>
          <w:szCs w:val="20"/>
        </w:rPr>
        <w:sectPr w:rsidR="002F4ED8" w:rsidRPr="009241D8" w:rsidSect="00AD6636">
          <w:footerReference w:type="default" r:id="rId8"/>
          <w:pgSz w:w="15840" w:h="12240" w:orient="landscape"/>
          <w:pgMar w:top="1584" w:right="1411" w:bottom="1440" w:left="1411" w:header="720" w:footer="720" w:gutter="0"/>
          <w:cols w:space="720"/>
          <w:docGrid w:linePitch="326"/>
        </w:sectPr>
      </w:pPr>
      <w:r w:rsidRPr="009241D8">
        <w:rPr>
          <w:rFonts w:ascii="Times New Roman" w:hAnsi="Times New Roman" w:cs="Times New Roman"/>
          <w:sz w:val="20"/>
          <w:szCs w:val="20"/>
        </w:rPr>
        <w:t xml:space="preserve">Genotypes </w:t>
      </w:r>
      <w:r w:rsidR="008A4611" w:rsidRPr="009241D8">
        <w:rPr>
          <w:rFonts w:ascii="Times New Roman" w:hAnsi="Times New Roman" w:cs="Times New Roman"/>
          <w:sz w:val="20"/>
          <w:szCs w:val="20"/>
        </w:rPr>
        <w:t>that are not significantly different (</w:t>
      </w:r>
      <w:r w:rsidRPr="009241D8">
        <w:rPr>
          <w:rFonts w:ascii="Times New Roman" w:hAnsi="Times New Roman" w:cs="Times New Roman"/>
          <w:sz w:val="20"/>
          <w:szCs w:val="20"/>
        </w:rPr>
        <w:t>α=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0.05) from the highest yielding </w:t>
      </w:r>
      <w:r w:rsidRPr="009241D8">
        <w:rPr>
          <w:rFonts w:ascii="Times New Roman" w:hAnsi="Times New Roman" w:cs="Times New Roman"/>
          <w:sz w:val="20"/>
          <w:szCs w:val="20"/>
        </w:rPr>
        <w:t xml:space="preserve">genotype 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in the trial are marked </w:t>
      </w:r>
      <w:r w:rsidRPr="009241D8">
        <w:rPr>
          <w:rFonts w:ascii="Times New Roman" w:hAnsi="Times New Roman" w:cs="Times New Roman"/>
          <w:sz w:val="20"/>
          <w:szCs w:val="20"/>
        </w:rPr>
        <w:t>with a star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. </w:t>
      </w:r>
      <w:r w:rsidR="002E0019" w:rsidRPr="009241D8">
        <w:rPr>
          <w:rFonts w:ascii="Times New Roman" w:hAnsi="Times New Roman" w:cs="Times New Roman"/>
          <w:sz w:val="20"/>
          <w:szCs w:val="20"/>
        </w:rPr>
        <w:t>Danforth 5</w:t>
      </w:r>
      <w:r w:rsidRPr="009241D8">
        <w:rPr>
          <w:rFonts w:ascii="Times New Roman" w:hAnsi="Times New Roman" w:cs="Times New Roman"/>
          <w:sz w:val="20"/>
          <w:szCs w:val="20"/>
        </w:rPr>
        <w:t xml:space="preserve">-year </w:t>
      </w:r>
      <w:r w:rsidR="002E0019" w:rsidRPr="009241D8">
        <w:rPr>
          <w:rFonts w:ascii="Times New Roman" w:hAnsi="Times New Roman" w:cs="Times New Roman"/>
          <w:sz w:val="20"/>
          <w:szCs w:val="20"/>
        </w:rPr>
        <w:t>mean,</w:t>
      </w:r>
      <w:r w:rsidRPr="009241D8">
        <w:rPr>
          <w:rFonts w:ascii="Times New Roman" w:hAnsi="Times New Roman" w:cs="Times New Roman"/>
          <w:sz w:val="20"/>
          <w:szCs w:val="20"/>
        </w:rPr>
        <w:t xml:space="preserve"> and overall mean did not show significant differences among genotypes for grain yield.</w:t>
      </w:r>
    </w:p>
    <w:p w14:paraId="0F83F956" w14:textId="4FDE7A96" w:rsidR="008A4611" w:rsidRPr="009241D8" w:rsidRDefault="00957B7A" w:rsidP="008A4611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DE066D"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Pr="009241D8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7F2FF8" w:rsidRPr="009241D8">
        <w:rPr>
          <w:rFonts w:ascii="Times New Roman" w:hAnsi="Times New Roman" w:cs="Times New Roman"/>
          <w:sz w:val="20"/>
          <w:szCs w:val="20"/>
        </w:rPr>
        <w:t>Best linear unbiased estimates (BLUEs) of t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est weight </w:t>
      </w:r>
      <w:r w:rsidRPr="009241D8">
        <w:rPr>
          <w:rFonts w:ascii="Times New Roman" w:hAnsi="Times New Roman" w:cs="Times New Roman"/>
          <w:sz w:val="20"/>
          <w:szCs w:val="20"/>
        </w:rPr>
        <w:t xml:space="preserve">(g </w:t>
      </w:r>
      <w:r w:rsidR="008A4611" w:rsidRPr="009241D8">
        <w:rPr>
          <w:rFonts w:ascii="Times New Roman" w:hAnsi="Times New Roman" w:cs="Times New Roman"/>
          <w:sz w:val="20"/>
          <w:szCs w:val="20"/>
        </w:rPr>
        <w:t>500</w:t>
      </w:r>
      <w:r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8A4611" w:rsidRPr="009241D8">
        <w:rPr>
          <w:rFonts w:ascii="Times New Roman" w:hAnsi="Times New Roman" w:cs="Times New Roman"/>
          <w:sz w:val="20"/>
          <w:szCs w:val="20"/>
        </w:rPr>
        <w:t>ml</w:t>
      </w:r>
      <w:r w:rsidRPr="009241D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241D8">
        <w:rPr>
          <w:rFonts w:ascii="Times New Roman" w:hAnsi="Times New Roman" w:cs="Times New Roman"/>
          <w:sz w:val="20"/>
          <w:szCs w:val="20"/>
        </w:rPr>
        <w:t>)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Pr="009241D8">
        <w:rPr>
          <w:rFonts w:ascii="Times New Roman" w:hAnsi="Times New Roman" w:cs="Times New Roman"/>
          <w:sz w:val="20"/>
          <w:szCs w:val="20"/>
        </w:rPr>
        <w:t xml:space="preserve">of hard red winter wheat breeding lines and commercial checks evaluated in </w:t>
      </w:r>
      <w:r w:rsidR="0038340D" w:rsidRPr="009241D8">
        <w:rPr>
          <w:rFonts w:ascii="Times New Roman" w:hAnsi="Times New Roman" w:cs="Times New Roman"/>
          <w:sz w:val="20"/>
          <w:szCs w:val="20"/>
        </w:rPr>
        <w:t>seven</w:t>
      </w:r>
      <w:r w:rsidRPr="009241D8">
        <w:rPr>
          <w:rFonts w:ascii="Times New Roman" w:hAnsi="Times New Roman" w:cs="Times New Roman"/>
          <w:sz w:val="20"/>
          <w:szCs w:val="20"/>
        </w:rPr>
        <w:t xml:space="preserve"> environments in two locations (</w:t>
      </w:r>
      <w:r w:rsidR="002E0019" w:rsidRPr="009241D8">
        <w:rPr>
          <w:rFonts w:ascii="Times New Roman" w:hAnsi="Times New Roman" w:cs="Times New Roman"/>
          <w:sz w:val="20"/>
          <w:szCs w:val="20"/>
        </w:rPr>
        <w:t xml:space="preserve">Madison </w:t>
      </w:r>
      <w:r w:rsidRPr="009241D8">
        <w:rPr>
          <w:rFonts w:ascii="Times New Roman" w:hAnsi="Times New Roman" w:cs="Times New Roman"/>
          <w:sz w:val="20"/>
          <w:szCs w:val="20"/>
        </w:rPr>
        <w:t xml:space="preserve">and </w:t>
      </w:r>
      <w:r w:rsidR="002E0019" w:rsidRPr="009241D8">
        <w:rPr>
          <w:rFonts w:ascii="Times New Roman" w:hAnsi="Times New Roman" w:cs="Times New Roman"/>
          <w:sz w:val="20"/>
          <w:szCs w:val="20"/>
        </w:rPr>
        <w:t>Danforth</w:t>
      </w:r>
      <w:r w:rsidRPr="009241D8">
        <w:rPr>
          <w:rFonts w:ascii="Times New Roman" w:hAnsi="Times New Roman" w:cs="Times New Roman"/>
          <w:sz w:val="20"/>
          <w:szCs w:val="20"/>
        </w:rPr>
        <w:t xml:space="preserve">) and </w:t>
      </w:r>
      <w:r w:rsidR="002E0019" w:rsidRPr="009241D8">
        <w:rPr>
          <w:rFonts w:ascii="Times New Roman" w:hAnsi="Times New Roman" w:cs="Times New Roman"/>
          <w:sz w:val="20"/>
          <w:szCs w:val="20"/>
        </w:rPr>
        <w:t xml:space="preserve">four </w:t>
      </w:r>
      <w:r w:rsidRPr="009241D8">
        <w:rPr>
          <w:rFonts w:ascii="Times New Roman" w:hAnsi="Times New Roman" w:cs="Times New Roman"/>
          <w:sz w:val="20"/>
          <w:szCs w:val="20"/>
        </w:rPr>
        <w:t>years (i.e. 2018-202</w:t>
      </w:r>
      <w:r w:rsidR="002E0019" w:rsidRPr="009241D8">
        <w:rPr>
          <w:rFonts w:ascii="Times New Roman" w:hAnsi="Times New Roman" w:cs="Times New Roman"/>
          <w:sz w:val="20"/>
          <w:szCs w:val="20"/>
        </w:rPr>
        <w:t>1</w:t>
      </w:r>
      <w:r w:rsidRPr="009241D8">
        <w:rPr>
          <w:rFonts w:ascii="Times New Roman" w:hAnsi="Times New Roman" w:cs="Times New Roman"/>
          <w:sz w:val="20"/>
          <w:szCs w:val="20"/>
        </w:rPr>
        <w:t>). Trial mean, standard error (S.E.), heritability (H</w:t>
      </w:r>
      <w:r w:rsidRPr="009241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241D8">
        <w:rPr>
          <w:rFonts w:ascii="Times New Roman" w:hAnsi="Times New Roman" w:cs="Times New Roman"/>
          <w:sz w:val="20"/>
          <w:szCs w:val="20"/>
        </w:rPr>
        <w:t>), Fisher’s least square differences (LSD) for α=0.05, and whether a post-blocking row and/or column effect was used to obtain BLUEs is reported.</w:t>
      </w:r>
    </w:p>
    <w:tbl>
      <w:tblPr>
        <w:tblW w:w="795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640"/>
        <w:gridCol w:w="640"/>
        <w:gridCol w:w="640"/>
        <w:gridCol w:w="640"/>
        <w:gridCol w:w="640"/>
        <w:gridCol w:w="190"/>
        <w:gridCol w:w="640"/>
        <w:gridCol w:w="640"/>
        <w:gridCol w:w="640"/>
        <w:gridCol w:w="641"/>
        <w:gridCol w:w="890"/>
      </w:tblGrid>
      <w:tr w:rsidR="002E0019" w:rsidRPr="009241D8" w14:paraId="0DCD52AF" w14:textId="77777777" w:rsidTr="00623EA0">
        <w:trPr>
          <w:trHeight w:hRule="exact" w:val="230"/>
        </w:trPr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DE8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320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BFB5" w14:textId="2745FD83" w:rsidR="00450F71" w:rsidRPr="009241D8" w:rsidRDefault="007975C6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Madison</w:t>
            </w:r>
          </w:p>
        </w:tc>
        <w:tc>
          <w:tcPr>
            <w:tcW w:w="1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375F9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256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FFB7" w14:textId="431B6088" w:rsidR="00450F71" w:rsidRPr="009241D8" w:rsidRDefault="007975C6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Danforth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03D9" w14:textId="2CE2E7F5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623EA0" w:rsidRPr="009241D8" w14:paraId="588809BA" w14:textId="77777777" w:rsidTr="00623EA0">
        <w:trPr>
          <w:trHeight w:hRule="exact" w:val="230"/>
        </w:trPr>
        <w:tc>
          <w:tcPr>
            <w:tcW w:w="11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B58E" w14:textId="77777777" w:rsidR="00623EA0" w:rsidRPr="009241D8" w:rsidRDefault="00623EA0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Genotype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C1FB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8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9945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9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B2CD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0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27EF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BDEA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-yr</w:t>
            </w:r>
          </w:p>
        </w:tc>
        <w:tc>
          <w:tcPr>
            <w:tcW w:w="190" w:type="dxa"/>
            <w:vMerge w:val="restart"/>
            <w:shd w:val="clear" w:color="auto" w:fill="auto"/>
            <w:vAlign w:val="center"/>
            <w:hideMark/>
          </w:tcPr>
          <w:p w14:paraId="5782756D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B203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8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E7A5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19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7484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C20B" w14:textId="77777777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-yr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14E3" w14:textId="041B784E" w:rsidR="00623EA0" w:rsidRPr="009241D8" w:rsidRDefault="00623EA0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Overall </w:t>
            </w:r>
          </w:p>
        </w:tc>
      </w:tr>
      <w:tr w:rsidR="00623EA0" w:rsidRPr="009241D8" w14:paraId="1B2760A3" w14:textId="77777777" w:rsidTr="00623EA0">
        <w:trPr>
          <w:trHeight w:hRule="exact" w:val="230"/>
        </w:trPr>
        <w:tc>
          <w:tcPr>
            <w:tcW w:w="11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A066C" w14:textId="77777777" w:rsidR="00623EA0" w:rsidRPr="009241D8" w:rsidRDefault="00623EA0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7.02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0565FB" w14:textId="0634F7F4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0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614B2" w14:textId="0F75CE45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4A137" w14:textId="2FEC7F80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4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9AFCC" w14:textId="319EE2F1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39DF7B" w14:textId="223A0EB7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DE7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1F3F3845" w14:textId="77777777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5E6696" w14:textId="1FCA75D2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3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2792F" w14:textId="416D52B2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4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FE11C" w14:textId="17B9A24E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3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BAB44" w14:textId="217813AC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1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61D1A" w14:textId="485B6FF2" w:rsidR="00623EA0" w:rsidRPr="009241D8" w:rsidRDefault="00623EA0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4</w:t>
            </w:r>
          </w:p>
        </w:tc>
      </w:tr>
      <w:tr w:rsidR="002E0019" w:rsidRPr="009241D8" w14:paraId="22977900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32029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8.0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5A1A9" w14:textId="668E1EF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77EED" w14:textId="55206C4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D1C3A" w14:textId="4225A15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9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0842E" w14:textId="0E106860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BD1DF" w14:textId="398B6C9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F26EA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49CC1" w14:textId="0678AF8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E3F00" w14:textId="191794B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3C740" w14:textId="75CCB82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6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FEF44" w14:textId="41F2433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*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AD7D8" w14:textId="3B7E7D4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*</w:t>
            </w:r>
          </w:p>
        </w:tc>
      </w:tr>
      <w:tr w:rsidR="002E0019" w:rsidRPr="009241D8" w14:paraId="1D0A945A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9AE79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717A6" w14:textId="5679806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1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2FDEA" w14:textId="4F020EE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3E634" w14:textId="07EDC72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33DD3" w14:textId="058CD2D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76E78" w14:textId="489817B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6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5A885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EBAC3" w14:textId="504D813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FB520" w14:textId="4754853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46C89" w14:textId="4089165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48A6E" w14:textId="00C7D98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F5C73" w14:textId="0A5011F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9</w:t>
            </w:r>
          </w:p>
        </w:tc>
      </w:tr>
      <w:tr w:rsidR="002E0019" w:rsidRPr="009241D8" w14:paraId="0BB8AC3E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9FBBD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1.0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B6098" w14:textId="59A7934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58661" w14:textId="2A0F70E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104F0" w14:textId="7A61110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752E3" w14:textId="0C9168E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3B749" w14:textId="4C3D434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1B7024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A0267" w14:textId="25F147B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1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ADD6C" w14:textId="73548D6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D2DF5" w14:textId="7233D03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3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8F2E9" w14:textId="2FA047E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*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BA57F" w14:textId="3461372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*</w:t>
            </w:r>
          </w:p>
        </w:tc>
      </w:tr>
      <w:tr w:rsidR="002E0019" w:rsidRPr="009241D8" w14:paraId="4C21F46B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4755B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2.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6EBB1" w14:textId="5084EFF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2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CB1A7" w14:textId="1749F8D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83107" w14:textId="3E7DA23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DBFD3" w14:textId="5ABBDFB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4B2E1" w14:textId="73A34A5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F488A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EB811" w14:textId="61BC9FB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8272A" w14:textId="7F97DB6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33891" w14:textId="61C512E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8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E095C" w14:textId="4E5B352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A03D6" w14:textId="4E5AF88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*</w:t>
            </w:r>
          </w:p>
        </w:tc>
      </w:tr>
      <w:tr w:rsidR="002E0019" w:rsidRPr="009241D8" w14:paraId="4B36BB60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A983E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47.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F6787" w14:textId="0CA893C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37A31" w14:textId="3AC9C8F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35C9B" w14:textId="6126597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45FA0" w14:textId="6F5383C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57B9A" w14:textId="114B40E0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3B429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3746A" w14:textId="3D29DCB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5F973" w14:textId="633D037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F7CD4" w14:textId="5A97D03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4B8DF" w14:textId="0EDBB94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4ED0C" w14:textId="6F033D4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</w:tr>
      <w:tr w:rsidR="002E0019" w:rsidRPr="009241D8" w14:paraId="60D7EA55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F3FCC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54.0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F3A7D" w14:textId="0B49226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3D541" w14:textId="046DA5E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90498" w14:textId="713B22B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1F6DD" w14:textId="7ACFCE3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8463D" w14:textId="1149CF8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1B76B7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61B2E" w14:textId="70C9644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D7F3E" w14:textId="6192411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72498" w14:textId="18F91E1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3C878" w14:textId="43DE3BA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E50A0" w14:textId="6E82E3B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</w:tr>
      <w:tr w:rsidR="002E0019" w:rsidRPr="009241D8" w14:paraId="7D08F57B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5A169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38.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E0D83" w14:textId="587F7CA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1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948A8" w14:textId="5C30AE7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54EB7" w14:textId="363A2FC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99BB8" w14:textId="0E67784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7C87F" w14:textId="3C9D63E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7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38421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0D794" w14:textId="0885C6B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B30B1" w14:textId="3DFCB56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7CDAA" w14:textId="0B1CD6A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9EB05" w14:textId="5260962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9E6D2" w14:textId="226C59A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8</w:t>
            </w:r>
          </w:p>
        </w:tc>
      </w:tr>
      <w:tr w:rsidR="002E0019" w:rsidRPr="009241D8" w14:paraId="1EE603DB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E5ECD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40.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7C6B3" w14:textId="67168E5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8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E8DE8" w14:textId="7E0980A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6BEB2" w14:textId="3EB1544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E7C17" w14:textId="361A418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B7EDB" w14:textId="21F73A7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2E852F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80596" w14:textId="6A7F351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B1718" w14:textId="01E746E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1D81F" w14:textId="00305FD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D0663" w14:textId="3F2C722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*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AD7CF" w14:textId="2327569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*</w:t>
            </w:r>
          </w:p>
        </w:tc>
      </w:tr>
      <w:tr w:rsidR="002E0019" w:rsidRPr="009241D8" w14:paraId="7A3559EF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EB282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45.0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33026" w14:textId="0645BBD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ACC4A" w14:textId="18B40C4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9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C0C5A" w14:textId="312ADEE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28786" w14:textId="0C415E50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60DAC" w14:textId="1F3791B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78933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76456" w14:textId="3399FD1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105EC" w14:textId="33E6AB2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CD792" w14:textId="736F569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6D5A6" w14:textId="1A3D04E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F4ACD" w14:textId="4365725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</w:tr>
      <w:tr w:rsidR="002E0019" w:rsidRPr="009241D8" w14:paraId="6B68374F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82041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74.0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A5652" w14:textId="169AD450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1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E799C" w14:textId="58D7B21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4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C05D9" w14:textId="24DC7E1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98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94E2C" w14:textId="00C13EF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5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89684" w14:textId="4A141D3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9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3506C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10C7C" w14:textId="1883154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5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8D54D" w14:textId="42433B7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BC62A" w14:textId="10BDE3D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6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DEEE9" w14:textId="619011D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5*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31638" w14:textId="02A6DCD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*</w:t>
            </w:r>
          </w:p>
        </w:tc>
      </w:tr>
      <w:tr w:rsidR="002E0019" w:rsidRPr="009241D8" w14:paraId="0666E234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ED128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83.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A9DF5" w14:textId="34C48B2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2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AA335" w14:textId="06DD7FF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414FB" w14:textId="14906F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583CD" w14:textId="168CF7A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E262A" w14:textId="089B3BE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AF92B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5AD47" w14:textId="07800D3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561A5" w14:textId="2AC8FD0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FE383" w14:textId="38B6646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7F9FF" w14:textId="55380CD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E8A92" w14:textId="553651F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8</w:t>
            </w:r>
          </w:p>
        </w:tc>
      </w:tr>
      <w:tr w:rsidR="002E0019" w:rsidRPr="009241D8" w14:paraId="17315198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08C3B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199.0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074C6" w14:textId="3010ACD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2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C9264" w14:textId="2DB9008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8E497" w14:textId="50E6617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63BAA" w14:textId="5AA8881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BB530" w14:textId="4E41A19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2B067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64194" w14:textId="2184D32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E7C4C" w14:textId="06AD63E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3258E" w14:textId="0262E0B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4B066" w14:textId="6EB0D10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FFD9E" w14:textId="6F90259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</w:tr>
      <w:tr w:rsidR="002E0019" w:rsidRPr="009241D8" w14:paraId="2A89981E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3FABA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02.0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6887D" w14:textId="6B822FB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1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EF1DD" w14:textId="1DD42C9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3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16594" w14:textId="3BCA135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2C4BF" w14:textId="0CBE60A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2A608" w14:textId="4A95122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86827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0ABE8" w14:textId="71D8CA3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DA58" w14:textId="1C9A4CF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82D92" w14:textId="68212B0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91E72" w14:textId="73A2FB5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1BE2C" w14:textId="48C6A25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</w:tr>
      <w:tr w:rsidR="002E0019" w:rsidRPr="009241D8" w14:paraId="052A0824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D93BB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12.0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96F28" w14:textId="6A3B1280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7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A460C" w14:textId="2DD3948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9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DFF26" w14:textId="71E30B9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1FE8B" w14:textId="1C8F2B8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ED4A4" w14:textId="39BC5C5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4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06F9E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6EAA6" w14:textId="626414AD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4AB83" w14:textId="4C658C2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485D3" w14:textId="31E47EE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EC332" w14:textId="47A9B04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3434E" w14:textId="4A38B398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</w:tr>
      <w:tr w:rsidR="002E0019" w:rsidRPr="009241D8" w14:paraId="3C7D2131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709D9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260.0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18939" w14:textId="6EE2EC8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3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A1CCE" w14:textId="00A83D8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00785" w14:textId="4125C4D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D3661" w14:textId="4DE9E8C1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C28DD" w14:textId="201B2BD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48896A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C8D44" w14:textId="2AE7076A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41097" w14:textId="2D759BD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D551C" w14:textId="027DE80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6EE82" w14:textId="6063685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2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8DB2D" w14:textId="2404091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</w:t>
            </w:r>
          </w:p>
        </w:tc>
      </w:tr>
      <w:tr w:rsidR="002E0019" w:rsidRPr="009241D8" w14:paraId="4E0D88A0" w14:textId="77777777" w:rsidTr="00623EA0">
        <w:trPr>
          <w:trHeight w:hRule="exact" w:val="230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F3875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Arapaho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5AA4E" w14:textId="7A4824F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2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36F51" w14:textId="35FBA356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24F5E" w14:textId="0B33C8E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B93EC" w14:textId="246D82B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6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6CF93" w14:textId="6B62E744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662A92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BF9A7" w14:textId="1241C135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57AFA" w14:textId="61631D0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B6D3C" w14:textId="2E5F9EF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3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A7B48" w14:textId="261CF669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83387" w14:textId="0A9521A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</w:tr>
      <w:tr w:rsidR="002E0019" w:rsidRPr="009241D8" w14:paraId="650C7B13" w14:textId="77777777" w:rsidTr="002C1A0E">
        <w:trPr>
          <w:trHeight w:hRule="exact" w:val="230"/>
        </w:trPr>
        <w:tc>
          <w:tcPr>
            <w:tcW w:w="11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4002" w14:textId="77777777" w:rsidR="002E0019" w:rsidRPr="009241D8" w:rsidRDefault="002E0019" w:rsidP="002E00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Warthog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77D6C" w14:textId="1BB6B70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5*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352E7" w14:textId="102CEB3C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1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4A60" w14:textId="5CC5964E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1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1247" w14:textId="3C488AC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8*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F99E" w14:textId="07B13373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C1BB5" w14:textId="7777777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CB85" w14:textId="531E0BE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4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5BD9" w14:textId="4559272F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7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65F5" w14:textId="42C1990B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3</w:t>
            </w:r>
          </w:p>
        </w:tc>
        <w:tc>
          <w:tcPr>
            <w:tcW w:w="6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1E7B" w14:textId="13FF35E7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0</w:t>
            </w:r>
          </w:p>
        </w:tc>
        <w:tc>
          <w:tcPr>
            <w:tcW w:w="8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D0A2F" w14:textId="29F0BD12" w:rsidR="002E0019" w:rsidRPr="009241D8" w:rsidRDefault="002E0019" w:rsidP="002E00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5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2*</w:t>
            </w:r>
          </w:p>
        </w:tc>
      </w:tr>
      <w:tr w:rsidR="002E0019" w:rsidRPr="009241D8" w14:paraId="2A4F75F5" w14:textId="77777777" w:rsidTr="002C1A0E">
        <w:trPr>
          <w:trHeight w:hRule="exact" w:val="230"/>
        </w:trPr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651D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Trial mean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E1E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40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72E22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1AD6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84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686C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6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DBCB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9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CBAC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3988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F1D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57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5CFD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77</w:t>
            </w:r>
          </w:p>
        </w:tc>
        <w:tc>
          <w:tcPr>
            <w:tcW w:w="6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D3610A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8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B91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67</w:t>
            </w:r>
          </w:p>
        </w:tc>
      </w:tr>
      <w:tr w:rsidR="00450F71" w:rsidRPr="009241D8" w14:paraId="12A83BB2" w14:textId="77777777" w:rsidTr="00623EA0">
        <w:trPr>
          <w:trHeight w:hRule="exact" w:val="2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6D003C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Trial S.E.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AEDB89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C28D32A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539B52C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E82B56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2D32742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4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3995DE7B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584D473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3D7095C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B8ED022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0D38DA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EE2FA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3</w:t>
            </w:r>
          </w:p>
        </w:tc>
      </w:tr>
      <w:tr w:rsidR="00450F71" w:rsidRPr="009241D8" w14:paraId="73F5576F" w14:textId="77777777" w:rsidTr="00623EA0">
        <w:trPr>
          <w:trHeight w:hRule="exact" w:val="2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B06DD86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Trial LSD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16D50EC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3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9C62F26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.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30B8E3C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5C6DE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DF2575E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.5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350EA09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D32B85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DD6970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.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C6CD4F0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.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631DC85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1E5B248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.4</w:t>
            </w:r>
          </w:p>
        </w:tc>
      </w:tr>
      <w:tr w:rsidR="00450F71" w:rsidRPr="009241D8" w14:paraId="1B0CA74F" w14:textId="77777777" w:rsidTr="00623EA0">
        <w:trPr>
          <w:trHeight w:hRule="exact" w:val="2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6283104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 xml:space="preserve">Row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EED2B4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BA37322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8849586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1691C08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8653D63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5EF1010A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EC1C30F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A64FBE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F20A483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253F60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A124C7A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</w:tr>
      <w:tr w:rsidR="00450F71" w:rsidRPr="009241D8" w14:paraId="36B5EB70" w14:textId="77777777" w:rsidTr="00623EA0">
        <w:trPr>
          <w:trHeight w:hRule="exact" w:val="2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F7B4403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Col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6ECF76A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BDC6C90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23D75A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AD66680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E26FB23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387D6839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142BF2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6E6C99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ECF93AB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Yes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C60F8B6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F32460B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No</w:t>
            </w:r>
          </w:p>
        </w:tc>
      </w:tr>
      <w:tr w:rsidR="002E0019" w:rsidRPr="009241D8" w14:paraId="176342D6" w14:textId="77777777" w:rsidTr="00623EA0">
        <w:trPr>
          <w:trHeight w:hRule="exact" w:val="230"/>
        </w:trPr>
        <w:tc>
          <w:tcPr>
            <w:tcW w:w="11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008D" w14:textId="77777777" w:rsidR="00450F71" w:rsidRPr="009241D8" w:rsidRDefault="00450F71" w:rsidP="00450F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UY"/>
              </w:rPr>
              <w:t>H</w:t>
            </w: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0B65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0A5E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888B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7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38E0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1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D74B" w14:textId="13923216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</w:t>
            </w:r>
            <w:r w:rsidR="002E0019"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4411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28B4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43C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4</w:t>
            </w:r>
          </w:p>
        </w:tc>
        <w:tc>
          <w:tcPr>
            <w:tcW w:w="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0097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99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456B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0C49" w14:textId="77777777" w:rsidR="00450F71" w:rsidRPr="009241D8" w:rsidRDefault="00450F71" w:rsidP="00450F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7</w:t>
            </w:r>
          </w:p>
        </w:tc>
      </w:tr>
    </w:tbl>
    <w:p w14:paraId="19992E58" w14:textId="2511B133" w:rsidR="008A4611" w:rsidRPr="009241D8" w:rsidRDefault="002E0019" w:rsidP="008A4611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sz w:val="20"/>
          <w:szCs w:val="20"/>
        </w:rPr>
        <w:t xml:space="preserve">Genotypes that are not significantly different (α=0.05) from the highest </w:t>
      </w:r>
      <w:r w:rsidR="00BD0DB5" w:rsidRPr="009241D8">
        <w:rPr>
          <w:rFonts w:ascii="Times New Roman" w:hAnsi="Times New Roman" w:cs="Times New Roman"/>
          <w:sz w:val="20"/>
          <w:szCs w:val="20"/>
        </w:rPr>
        <w:t>test weight</w:t>
      </w:r>
      <w:r w:rsidRPr="009241D8">
        <w:rPr>
          <w:rFonts w:ascii="Times New Roman" w:hAnsi="Times New Roman" w:cs="Times New Roman"/>
          <w:sz w:val="20"/>
          <w:szCs w:val="20"/>
        </w:rPr>
        <w:t xml:space="preserve"> genotype in the trial are marked with a star.</w:t>
      </w:r>
      <w:r w:rsidR="008A4611" w:rsidRPr="009241D8">
        <w:rPr>
          <w:rFonts w:ascii="Times New Roman" w:hAnsi="Times New Roman" w:cs="Times New Roman"/>
          <w:sz w:val="20"/>
          <w:szCs w:val="20"/>
        </w:rPr>
        <w:br w:type="page"/>
      </w:r>
    </w:p>
    <w:p w14:paraId="2493B851" w14:textId="72192C2D" w:rsidR="008A4611" w:rsidRDefault="00C8069D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DE066D"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Pr="009241D8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7F2FF8" w:rsidRPr="009241D8">
        <w:rPr>
          <w:rFonts w:ascii="Times New Roman" w:hAnsi="Times New Roman" w:cs="Times New Roman"/>
          <w:sz w:val="20"/>
          <w:szCs w:val="20"/>
        </w:rPr>
        <w:t>Best linear unbiased estimates (BLUEs) of p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lant </w:t>
      </w:r>
      <w:r w:rsidRPr="009241D8">
        <w:rPr>
          <w:rFonts w:ascii="Times New Roman" w:hAnsi="Times New Roman" w:cs="Times New Roman"/>
          <w:sz w:val="20"/>
          <w:szCs w:val="20"/>
        </w:rPr>
        <w:t>h</w:t>
      </w:r>
      <w:r w:rsidR="008A4611" w:rsidRPr="009241D8">
        <w:rPr>
          <w:rFonts w:ascii="Times New Roman" w:hAnsi="Times New Roman" w:cs="Times New Roman"/>
          <w:sz w:val="20"/>
          <w:szCs w:val="20"/>
        </w:rPr>
        <w:t xml:space="preserve">eight </w:t>
      </w:r>
      <w:r w:rsidRPr="009241D8">
        <w:rPr>
          <w:rFonts w:ascii="Times New Roman" w:hAnsi="Times New Roman" w:cs="Times New Roman"/>
          <w:sz w:val="20"/>
          <w:szCs w:val="20"/>
        </w:rPr>
        <w:t>(</w:t>
      </w:r>
      <w:r w:rsidR="008A4611" w:rsidRPr="009241D8">
        <w:rPr>
          <w:rFonts w:ascii="Times New Roman" w:hAnsi="Times New Roman" w:cs="Times New Roman"/>
          <w:sz w:val="20"/>
          <w:szCs w:val="20"/>
        </w:rPr>
        <w:t>cm</w:t>
      </w:r>
      <w:r w:rsidRPr="009241D8">
        <w:rPr>
          <w:rFonts w:ascii="Times New Roman" w:hAnsi="Times New Roman" w:cs="Times New Roman"/>
          <w:sz w:val="20"/>
          <w:szCs w:val="20"/>
        </w:rPr>
        <w:t xml:space="preserve">) </w:t>
      </w:r>
      <w:r w:rsidR="007D68A9" w:rsidRPr="009241D8">
        <w:rPr>
          <w:rFonts w:ascii="Times New Roman" w:hAnsi="Times New Roman" w:cs="Times New Roman"/>
          <w:sz w:val="20"/>
          <w:szCs w:val="20"/>
        </w:rPr>
        <w:t xml:space="preserve">and heading date (in Julian days) </w:t>
      </w:r>
      <w:r w:rsidRPr="009241D8">
        <w:rPr>
          <w:rFonts w:ascii="Times New Roman" w:hAnsi="Times New Roman" w:cs="Times New Roman"/>
          <w:sz w:val="20"/>
          <w:szCs w:val="20"/>
        </w:rPr>
        <w:t xml:space="preserve">of hard red winter wheat breeding lines and commercial checks evaluated in </w:t>
      </w:r>
      <w:r w:rsidR="007D68A9" w:rsidRPr="009241D8">
        <w:rPr>
          <w:rFonts w:ascii="Times New Roman" w:hAnsi="Times New Roman" w:cs="Times New Roman"/>
          <w:sz w:val="20"/>
          <w:szCs w:val="20"/>
        </w:rPr>
        <w:t xml:space="preserve">multiple </w:t>
      </w:r>
      <w:r w:rsidRPr="009241D8">
        <w:rPr>
          <w:rFonts w:ascii="Times New Roman" w:hAnsi="Times New Roman" w:cs="Times New Roman"/>
          <w:sz w:val="20"/>
          <w:szCs w:val="20"/>
        </w:rPr>
        <w:t xml:space="preserve">environments in </w:t>
      </w:r>
      <w:r w:rsidR="00A82532" w:rsidRPr="009241D8">
        <w:rPr>
          <w:rFonts w:ascii="Times New Roman" w:hAnsi="Times New Roman" w:cs="Times New Roman"/>
          <w:sz w:val="20"/>
          <w:szCs w:val="20"/>
        </w:rPr>
        <w:t>three</w:t>
      </w:r>
      <w:r w:rsidRPr="009241D8">
        <w:rPr>
          <w:rFonts w:ascii="Times New Roman" w:hAnsi="Times New Roman" w:cs="Times New Roman"/>
          <w:sz w:val="20"/>
          <w:szCs w:val="20"/>
        </w:rPr>
        <w:t xml:space="preserve"> locations (</w:t>
      </w:r>
      <w:r w:rsidR="00A82532" w:rsidRPr="009241D8">
        <w:rPr>
          <w:rFonts w:ascii="Times New Roman" w:hAnsi="Times New Roman" w:cs="Times New Roman"/>
          <w:sz w:val="20"/>
          <w:szCs w:val="20"/>
        </w:rPr>
        <w:t xml:space="preserve">Madison, Spooner, </w:t>
      </w:r>
      <w:r w:rsidRPr="009241D8">
        <w:rPr>
          <w:rFonts w:ascii="Times New Roman" w:hAnsi="Times New Roman" w:cs="Times New Roman"/>
          <w:sz w:val="20"/>
          <w:szCs w:val="20"/>
        </w:rPr>
        <w:t xml:space="preserve">and </w:t>
      </w:r>
      <w:r w:rsidR="00A82532" w:rsidRPr="009241D8">
        <w:rPr>
          <w:rFonts w:ascii="Times New Roman" w:hAnsi="Times New Roman" w:cs="Times New Roman"/>
          <w:sz w:val="20"/>
          <w:szCs w:val="20"/>
        </w:rPr>
        <w:t>Danforth</w:t>
      </w:r>
      <w:r w:rsidRPr="009241D8">
        <w:rPr>
          <w:rFonts w:ascii="Times New Roman" w:hAnsi="Times New Roman" w:cs="Times New Roman"/>
          <w:sz w:val="20"/>
          <w:szCs w:val="20"/>
        </w:rPr>
        <w:t xml:space="preserve">) and </w:t>
      </w:r>
      <w:r w:rsidR="007E658F">
        <w:rPr>
          <w:rFonts w:ascii="Times New Roman" w:hAnsi="Times New Roman" w:cs="Times New Roman"/>
          <w:sz w:val="20"/>
          <w:szCs w:val="20"/>
        </w:rPr>
        <w:t>five</w:t>
      </w:r>
      <w:r w:rsidR="007D68A9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Pr="009241D8">
        <w:rPr>
          <w:rFonts w:ascii="Times New Roman" w:hAnsi="Times New Roman" w:cs="Times New Roman"/>
          <w:sz w:val="20"/>
          <w:szCs w:val="20"/>
        </w:rPr>
        <w:t>years (201</w:t>
      </w:r>
      <w:r w:rsidR="007E658F">
        <w:rPr>
          <w:rFonts w:ascii="Times New Roman" w:hAnsi="Times New Roman" w:cs="Times New Roman"/>
          <w:sz w:val="20"/>
          <w:szCs w:val="20"/>
        </w:rPr>
        <w:t>7</w:t>
      </w:r>
      <w:r w:rsidRPr="009241D8">
        <w:rPr>
          <w:rFonts w:ascii="Times New Roman" w:hAnsi="Times New Roman" w:cs="Times New Roman"/>
          <w:sz w:val="20"/>
          <w:szCs w:val="20"/>
        </w:rPr>
        <w:t>-202</w:t>
      </w:r>
      <w:r w:rsidR="00FF2009">
        <w:rPr>
          <w:rFonts w:ascii="Times New Roman" w:hAnsi="Times New Roman" w:cs="Times New Roman"/>
          <w:sz w:val="20"/>
          <w:szCs w:val="20"/>
        </w:rPr>
        <w:t>1</w:t>
      </w:r>
      <w:r w:rsidRPr="009241D8">
        <w:rPr>
          <w:rFonts w:ascii="Times New Roman" w:hAnsi="Times New Roman" w:cs="Times New Roman"/>
          <w:sz w:val="20"/>
          <w:szCs w:val="20"/>
        </w:rPr>
        <w:t>). Trial mean, standard error (S.E.), heritability (H</w:t>
      </w:r>
      <w:r w:rsidRPr="009241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241D8">
        <w:rPr>
          <w:rFonts w:ascii="Times New Roman" w:hAnsi="Times New Roman" w:cs="Times New Roman"/>
          <w:sz w:val="20"/>
          <w:szCs w:val="20"/>
        </w:rPr>
        <w:t>), Fisher’s least square differences (LSD) for α=0.05, and whether a post-blocking row and/or column effect was used to obtain BLUEs is report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540"/>
        <w:gridCol w:w="540"/>
        <w:gridCol w:w="540"/>
        <w:gridCol w:w="540"/>
        <w:gridCol w:w="540"/>
        <w:gridCol w:w="540"/>
        <w:gridCol w:w="160"/>
        <w:gridCol w:w="583"/>
        <w:gridCol w:w="210"/>
        <w:gridCol w:w="540"/>
        <w:gridCol w:w="540"/>
        <w:gridCol w:w="540"/>
        <w:gridCol w:w="540"/>
        <w:gridCol w:w="190"/>
        <w:gridCol w:w="540"/>
        <w:gridCol w:w="540"/>
        <w:gridCol w:w="540"/>
        <w:gridCol w:w="540"/>
        <w:gridCol w:w="540"/>
        <w:gridCol w:w="540"/>
        <w:gridCol w:w="172"/>
        <w:gridCol w:w="635"/>
      </w:tblGrid>
      <w:tr w:rsidR="00B96D23" w:rsidRPr="00B96D23" w14:paraId="6350834C" w14:textId="77777777" w:rsidTr="00DA7022">
        <w:trPr>
          <w:trHeight w:val="23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CFC4366" w14:textId="77777777" w:rsidR="00B96D23" w:rsidRPr="00B96D23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0B0E" w14:textId="1839659F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C7E3" w14:textId="77777777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24B53" w14:textId="0E240019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Heading date (day)</w:t>
            </w:r>
          </w:p>
        </w:tc>
      </w:tr>
      <w:tr w:rsidR="00B96D23" w:rsidRPr="00B96D23" w14:paraId="3E2A7616" w14:textId="14FA6A02" w:rsidTr="00B96D23">
        <w:trPr>
          <w:trHeight w:val="2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3C7" w14:textId="77777777" w:rsidR="00B96D23" w:rsidRPr="0096535F" w:rsidRDefault="00B96D23" w:rsidP="0096535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 </w:t>
            </w:r>
          </w:p>
        </w:tc>
        <w:tc>
          <w:tcPr>
            <w:tcW w:w="3240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72E05F8D" w14:textId="2FB195E8" w:rsidR="00B96D23" w:rsidRPr="00B96D23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Wisconsin</w:t>
            </w:r>
          </w:p>
        </w:tc>
        <w:tc>
          <w:tcPr>
            <w:tcW w:w="95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8928" w14:textId="6963ACB8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B9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Spoone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806" w14:textId="77777777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Illino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D7344" w14:textId="77777777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BBD4F" w14:textId="77777777" w:rsidR="00B96D23" w:rsidRPr="0096535F" w:rsidRDefault="00B96D23" w:rsidP="009653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Wiscons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4643C8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3D79C23" w14:textId="0A3F9B3E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B9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Spooner</w:t>
            </w:r>
          </w:p>
        </w:tc>
      </w:tr>
      <w:tr w:rsidR="00B96D23" w:rsidRPr="00B96D23" w14:paraId="3C053AF0" w14:textId="77777777" w:rsidTr="00B96D23">
        <w:trPr>
          <w:trHeight w:val="23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0387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549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28B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35B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98E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81F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262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-yr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CE28785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0AFF" w14:textId="571A0EBA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B9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CCE8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D3B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3A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9DB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0E8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3-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5E5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CA9D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C512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334D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F01D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7220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5F1E20" w14:textId="7B2F27AC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-y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51BB2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11680" w14:textId="7FC48D2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021</w:t>
            </w:r>
          </w:p>
        </w:tc>
      </w:tr>
      <w:tr w:rsidR="00B96D23" w:rsidRPr="00B96D23" w14:paraId="41E17DAB" w14:textId="77777777" w:rsidTr="00B96D23">
        <w:trPr>
          <w:trHeight w:val="2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C2B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7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056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F0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B8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B6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2D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0D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6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1818985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62B" w14:textId="5975D27B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117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C2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58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BC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81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315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763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357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76F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CB6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E05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77BC43" w14:textId="6C6AEC86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C84B60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A8AD" w14:textId="7B86ADD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6D515AA5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EC5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D04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42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6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EF2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46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37D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EBAC98E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82D" w14:textId="029A2645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08C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B7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02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697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40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65A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B43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DE2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091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84C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8C1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CE37" w14:textId="5D00D1A1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2C7FC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D2C7" w14:textId="3700914B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</w:tr>
      <w:tr w:rsidR="00B96D23" w:rsidRPr="00B96D23" w14:paraId="53126C8D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5776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3CE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CF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24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9A4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F47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C02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8198DF4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8D1" w14:textId="0ED3380A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EC6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8D5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9BC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12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63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CD8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531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946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7D8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26B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556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9E0D" w14:textId="0376FE8F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C4275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28FC" w14:textId="504ECAF0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</w:tr>
      <w:tr w:rsidR="00B96D23" w:rsidRPr="00B96D23" w14:paraId="414E400C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B72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0F4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AB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62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70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F4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30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1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1EE29B5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42C" w14:textId="6767BDED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516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8F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EF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44C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23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08D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090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76B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FE4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AAE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804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D869" w14:textId="07106B1A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FDD9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A58C" w14:textId="2C1E8A93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</w:t>
            </w:r>
          </w:p>
        </w:tc>
      </w:tr>
      <w:tr w:rsidR="00B96D23" w:rsidRPr="00B96D23" w14:paraId="4B6D6977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D629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DFD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D5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73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BA5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83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22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1871C94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F0B" w14:textId="78C2BAD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79C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5E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76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819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26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BE1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58A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087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983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A35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0CC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8303" w14:textId="1BE96BEF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F166E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76EB" w14:textId="49353C82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</w:tr>
      <w:tr w:rsidR="00B96D23" w:rsidRPr="00B96D23" w14:paraId="4D1D3622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B4E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375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3C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83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13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D9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BE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1FBC3B8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8E1" w14:textId="17603C73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4D6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DD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E8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5D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45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174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BF9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55A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B23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DE2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AFD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CFE6" w14:textId="64DE7F19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F53C0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24ED" w14:textId="4CEC2D36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</w:tr>
      <w:tr w:rsidR="00B96D23" w:rsidRPr="00B96D23" w14:paraId="679F92EF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9EB9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5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206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F2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BE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F34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223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AF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54D4D8E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B82" w14:textId="12904FAD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F00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C8D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52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3F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1F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443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53D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3E3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E5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E6B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21D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7FC9" w14:textId="46BEC2AA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4AE2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399C" w14:textId="648CAC23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</w:tr>
      <w:tr w:rsidR="00B96D23" w:rsidRPr="00B96D23" w14:paraId="0BA37579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871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3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8D4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1BA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083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20B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51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CA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4CE6675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B4B" w14:textId="41A512C8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7C8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95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40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D2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4F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E26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5FA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8CC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F68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2D4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D81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9247" w14:textId="1F3ED2C5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D7CF8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9A28" w14:textId="458AF10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*</w:t>
            </w:r>
          </w:p>
        </w:tc>
      </w:tr>
      <w:tr w:rsidR="00B96D23" w:rsidRPr="00B96D23" w14:paraId="6AB513AA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ED4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A38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0C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BA7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C1A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34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A6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7AF320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CE6" w14:textId="2D3D949C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519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61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C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1E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DD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6A4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AFC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856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ED9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D19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609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EC77" w14:textId="48288F55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670F9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FBB8" w14:textId="7DC037B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002BD136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4D2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E3F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9B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F8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27C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9E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73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B3B395A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E0B" w14:textId="3DCDCCEB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E3E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7C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EB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38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84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E4C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1F6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70F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40B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D6A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3ED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BF68" w14:textId="570F7975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75296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F80C" w14:textId="27C8E64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</w:tr>
      <w:tr w:rsidR="00B96D23" w:rsidRPr="00B96D23" w14:paraId="33DB4129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2A0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7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6BD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AC1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9C7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36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F5D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83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984EC8E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DF9" w14:textId="4A13ED5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0D1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BE3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B4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4A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5B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B7D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CFD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B80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DCD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4C8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56E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16C1" w14:textId="07B36595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AFF88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812F" w14:textId="22683D0E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</w:tr>
      <w:tr w:rsidR="00B96D23" w:rsidRPr="00B96D23" w14:paraId="1B4DD0A8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A28C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8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E13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39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89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FA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4AB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230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5D3BB6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2D0" w14:textId="7B740E80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A54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C58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89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53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A9C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4CF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15E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93B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A7E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FDC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642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5311" w14:textId="084CC413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FAE66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1F9B" w14:textId="1F29B5C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*</w:t>
            </w:r>
          </w:p>
        </w:tc>
      </w:tr>
      <w:tr w:rsidR="00B96D23" w:rsidRPr="00B96D23" w14:paraId="7D079F7A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A23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1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10A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38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237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2F0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75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9C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159F32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9C5" w14:textId="49C88EA8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350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B5B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368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B1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1C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54C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F50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862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7A3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113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0E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9AD0" w14:textId="040AB033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9D56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BC7F" w14:textId="26423262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4788C97B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0169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20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D6D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FD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D9D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0E4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FB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37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9852D93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8C8" w14:textId="0E8904AE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E4F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0E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46F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DE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67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1E6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25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0DE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D66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B01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7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AB47" w14:textId="291636D9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D7DA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EAED" w14:textId="3E07CDE0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</w:t>
            </w:r>
          </w:p>
        </w:tc>
      </w:tr>
      <w:tr w:rsidR="00B96D23" w:rsidRPr="00B96D23" w14:paraId="5EFC5973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0DC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2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153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19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CF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5B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6E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03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2F12E32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BB65" w14:textId="45323A3E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E1D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2C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6C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B1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A2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2AF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B49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547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D90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0CE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E3A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42F9" w14:textId="5442DDA6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41719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EFBB" w14:textId="467298FE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13675E12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82E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2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49A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72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56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17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F5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DA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6C2CEC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173" w14:textId="69860D8D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9B3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5E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DC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49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A2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A98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FA6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66F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7BC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78C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8C0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5CF1" w14:textId="243E19B3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F0B7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FBC7" w14:textId="5BD6F73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</w:tr>
      <w:tr w:rsidR="00B96D23" w:rsidRPr="00B96D23" w14:paraId="0F0924EC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92D4" w14:textId="2ED20104" w:rsidR="00B96D23" w:rsidRPr="0096535F" w:rsidRDefault="00E57A2C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Arapaho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DB5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142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A0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26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D6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A1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C56868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0A6" w14:textId="0A84CD52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A2B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ED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0DF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00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0A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4EE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A24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282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6B9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1AC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661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7202" w14:textId="7D6CAD2F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22822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53E0" w14:textId="30DD805C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</w:tr>
      <w:tr w:rsidR="00B96D23" w:rsidRPr="00B96D23" w14:paraId="3E12831C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38B0" w14:textId="762ED2A5" w:rsidR="00B96D23" w:rsidRPr="0096535F" w:rsidRDefault="00E57A2C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Warthog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DB8A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2DF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5A1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F98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A42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414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408167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748D" w14:textId="6743184C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EF6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4CB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ADF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15F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0C1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3E5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4AE9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A0E9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FE61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A013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CF87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405BC" w14:textId="4D3CD704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78965F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3C4A5" w14:textId="4E1A6A9B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0F5D743F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39C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Trial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7AB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05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44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541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A0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4C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3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76394F3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109" w14:textId="1553B56B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FFB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8F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C81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F65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64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2B7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5B4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C38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CFA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5FA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6A4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158D" w14:textId="32118082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9BC61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1E5B" w14:textId="3B2DA11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57</w:t>
            </w:r>
          </w:p>
        </w:tc>
      </w:tr>
      <w:tr w:rsidR="00B96D23" w:rsidRPr="00B96D23" w14:paraId="2D61EFAF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3CFA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Trial 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FD1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78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E9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D8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855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1D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987F850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23B9" w14:textId="52560844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4DA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9D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670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79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83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DD9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0AD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60B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8C4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F35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BE3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A52F" w14:textId="647BBCB6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2B3D4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AA0E" w14:textId="1F0CCAF4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1</w:t>
            </w:r>
          </w:p>
        </w:tc>
      </w:tr>
      <w:tr w:rsidR="00B96D23" w:rsidRPr="00B96D23" w14:paraId="6C66BF14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76E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Trial L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5C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DF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31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67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502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62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857497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FBA" w14:textId="004DE63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DBC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3A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08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69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DF0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000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3F4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EFB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418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113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120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B7E9" w14:textId="7A0388E0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D26B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3BBE" w14:textId="5649A6E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5</w:t>
            </w:r>
          </w:p>
        </w:tc>
      </w:tr>
      <w:tr w:rsidR="00B96D23" w:rsidRPr="00B96D23" w14:paraId="3454A312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3D3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H</w:t>
            </w: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C4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78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8C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53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7F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67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82814F9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449" w14:textId="65D6AFED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DFA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33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BD9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823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21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CF6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BCF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982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32B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1CC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E1C2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67C7" w14:textId="74A6F5C1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DF3B8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7791" w14:textId="02593F4C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0.94</w:t>
            </w:r>
          </w:p>
        </w:tc>
      </w:tr>
      <w:tr w:rsidR="00B96D23" w:rsidRPr="00B96D23" w14:paraId="1CE7FA7B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CB8C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83D0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A71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AB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AD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26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5DF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F6EDECB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2B9" w14:textId="34B99AA8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DA3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32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02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E8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6EA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819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769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8A25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A10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7A5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36C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0C10" w14:textId="442EDB08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91472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E5C2" w14:textId="41DB9AA9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val="es-UY" w:eastAsia="es-UY"/>
              </w:rPr>
              <w:t>No</w:t>
            </w:r>
          </w:p>
        </w:tc>
      </w:tr>
      <w:tr w:rsidR="00B96D23" w:rsidRPr="00B96D23" w14:paraId="04E21509" w14:textId="77777777" w:rsidTr="00B96D23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F36A" w14:textId="77777777" w:rsidR="00B96D23" w:rsidRPr="0096535F" w:rsidRDefault="00B96D23" w:rsidP="00B96D2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Y" w:eastAsia="es-UY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6DBD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632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E65F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B9A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3DA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827D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5BA503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BAF2" w14:textId="6B6601B0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9EF8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6DC1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60E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44F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FF9C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BDBA3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5DF7E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BD877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C1216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ED36B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1B2C4" w14:textId="7777777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FF9646" w14:textId="5495ADBA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5CEBB" w14:textId="77777777" w:rsidR="00B96D23" w:rsidRPr="00B96D23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415FF" w14:textId="5D222517" w:rsidR="00B96D23" w:rsidRPr="0096535F" w:rsidRDefault="00B96D23" w:rsidP="00B96D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</w:pPr>
            <w:r w:rsidRPr="0096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Y" w:eastAsia="es-UY"/>
              </w:rPr>
              <w:t>No</w:t>
            </w:r>
          </w:p>
        </w:tc>
      </w:tr>
    </w:tbl>
    <w:p w14:paraId="66DDABC2" w14:textId="05994288" w:rsidR="00753113" w:rsidRPr="009241D8" w:rsidRDefault="00753113" w:rsidP="00753113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sz w:val="20"/>
          <w:szCs w:val="20"/>
        </w:rPr>
        <w:t>Genotypes that are not significantly different (α=0.05) from the highest</w:t>
      </w:r>
      <w:r w:rsidR="00E3174B" w:rsidRPr="009241D8">
        <w:rPr>
          <w:rFonts w:ascii="Times New Roman" w:hAnsi="Times New Roman" w:cs="Times New Roman"/>
          <w:sz w:val="20"/>
          <w:szCs w:val="20"/>
        </w:rPr>
        <w:t xml:space="preserve"> plat height or earliest plant height</w:t>
      </w:r>
      <w:r w:rsidRPr="009241D8">
        <w:rPr>
          <w:rFonts w:ascii="Times New Roman" w:hAnsi="Times New Roman" w:cs="Times New Roman"/>
          <w:sz w:val="20"/>
          <w:szCs w:val="20"/>
        </w:rPr>
        <w:t xml:space="preserve"> genotype in the trial are marked with a star.</w:t>
      </w:r>
      <w:r w:rsidRPr="009241D8">
        <w:rPr>
          <w:rFonts w:ascii="Times New Roman" w:hAnsi="Times New Roman" w:cs="Times New Roman"/>
          <w:sz w:val="20"/>
          <w:szCs w:val="20"/>
        </w:rPr>
        <w:br w:type="page"/>
      </w:r>
    </w:p>
    <w:p w14:paraId="22901634" w14:textId="16CF12C0" w:rsidR="00264650" w:rsidRPr="009241D8" w:rsidRDefault="00264650" w:rsidP="00264650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DE066D"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Pr="009241D8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7F2FF8" w:rsidRPr="009241D8">
        <w:rPr>
          <w:rFonts w:ascii="Times New Roman" w:hAnsi="Times New Roman" w:cs="Times New Roman"/>
          <w:sz w:val="20"/>
          <w:szCs w:val="20"/>
        </w:rPr>
        <w:t>Best linear unbiased estimates (BLUEs) of a</w:t>
      </w:r>
      <w:r w:rsidRPr="009241D8">
        <w:rPr>
          <w:rFonts w:ascii="Times New Roman" w:hAnsi="Times New Roman" w:cs="Times New Roman"/>
          <w:sz w:val="20"/>
          <w:szCs w:val="20"/>
        </w:rPr>
        <w:t xml:space="preserve">sh content (%) and </w:t>
      </w:r>
      <w:r w:rsidR="007F2FF8" w:rsidRPr="009241D8">
        <w:rPr>
          <w:rFonts w:ascii="Times New Roman" w:hAnsi="Times New Roman" w:cs="Times New Roman"/>
          <w:sz w:val="20"/>
          <w:szCs w:val="20"/>
        </w:rPr>
        <w:t>f</w:t>
      </w:r>
      <w:r w:rsidRPr="009241D8">
        <w:rPr>
          <w:rFonts w:ascii="Times New Roman" w:hAnsi="Times New Roman" w:cs="Times New Roman"/>
          <w:sz w:val="20"/>
          <w:szCs w:val="20"/>
        </w:rPr>
        <w:t>alling number (in seconds) of hard red winter wheat breeding lines and commercial checks evaluated in multiple environments in two locations (</w:t>
      </w:r>
      <w:r w:rsidR="00B4466D" w:rsidRPr="009241D8">
        <w:rPr>
          <w:rFonts w:ascii="Times New Roman" w:hAnsi="Times New Roman" w:cs="Times New Roman"/>
          <w:sz w:val="20"/>
          <w:szCs w:val="20"/>
        </w:rPr>
        <w:t xml:space="preserve">Danforth </w:t>
      </w:r>
      <w:r w:rsidRPr="009241D8">
        <w:rPr>
          <w:rFonts w:ascii="Times New Roman" w:hAnsi="Times New Roman" w:cs="Times New Roman"/>
          <w:sz w:val="20"/>
          <w:szCs w:val="20"/>
        </w:rPr>
        <w:t xml:space="preserve">and </w:t>
      </w:r>
      <w:r w:rsidR="00B4466D" w:rsidRPr="009241D8">
        <w:rPr>
          <w:rFonts w:ascii="Times New Roman" w:hAnsi="Times New Roman" w:cs="Times New Roman"/>
          <w:sz w:val="20"/>
          <w:szCs w:val="20"/>
        </w:rPr>
        <w:t>Madison</w:t>
      </w:r>
      <w:r w:rsidRPr="009241D8">
        <w:rPr>
          <w:rFonts w:ascii="Times New Roman" w:hAnsi="Times New Roman" w:cs="Times New Roman"/>
          <w:sz w:val="20"/>
          <w:szCs w:val="20"/>
        </w:rPr>
        <w:t xml:space="preserve">) and </w:t>
      </w:r>
      <w:r w:rsidR="004D4D8C">
        <w:rPr>
          <w:rFonts w:ascii="Times New Roman" w:hAnsi="Times New Roman" w:cs="Times New Roman"/>
          <w:sz w:val="20"/>
          <w:szCs w:val="20"/>
        </w:rPr>
        <w:t>three</w:t>
      </w:r>
      <w:r w:rsidRPr="009241D8">
        <w:rPr>
          <w:rFonts w:ascii="Times New Roman" w:hAnsi="Times New Roman" w:cs="Times New Roman"/>
          <w:sz w:val="20"/>
          <w:szCs w:val="20"/>
        </w:rPr>
        <w:t xml:space="preserve"> years (201</w:t>
      </w:r>
      <w:r w:rsidR="004D4D8C">
        <w:rPr>
          <w:rFonts w:ascii="Times New Roman" w:hAnsi="Times New Roman" w:cs="Times New Roman"/>
          <w:sz w:val="20"/>
          <w:szCs w:val="20"/>
        </w:rPr>
        <w:t>9</w:t>
      </w:r>
      <w:r w:rsidRPr="009241D8">
        <w:rPr>
          <w:rFonts w:ascii="Times New Roman" w:hAnsi="Times New Roman" w:cs="Times New Roman"/>
          <w:sz w:val="20"/>
          <w:szCs w:val="20"/>
        </w:rPr>
        <w:t>-2021). Trial mean, standard error (S.E.), heritability (H</w:t>
      </w:r>
      <w:r w:rsidRPr="009241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241D8">
        <w:rPr>
          <w:rFonts w:ascii="Times New Roman" w:hAnsi="Times New Roman" w:cs="Times New Roman"/>
          <w:sz w:val="20"/>
          <w:szCs w:val="20"/>
        </w:rPr>
        <w:t>), Fisher’s least square differences (LSD) for α=0.05, and whether a post-blocking row and/or column effect was used to obtain BLUEs is reported.</w:t>
      </w:r>
    </w:p>
    <w:tbl>
      <w:tblPr>
        <w:tblW w:w="5046" w:type="pct"/>
        <w:tblLook w:val="04A0" w:firstRow="1" w:lastRow="0" w:firstColumn="1" w:lastColumn="0" w:noHBand="0" w:noVBand="1"/>
      </w:tblPr>
      <w:tblGrid>
        <w:gridCol w:w="1166"/>
        <w:gridCol w:w="666"/>
        <w:gridCol w:w="716"/>
        <w:gridCol w:w="666"/>
        <w:gridCol w:w="266"/>
        <w:gridCol w:w="666"/>
        <w:gridCol w:w="666"/>
        <w:gridCol w:w="666"/>
        <w:gridCol w:w="816"/>
        <w:gridCol w:w="266"/>
        <w:gridCol w:w="616"/>
        <w:gridCol w:w="616"/>
        <w:gridCol w:w="616"/>
        <w:gridCol w:w="716"/>
        <w:gridCol w:w="266"/>
        <w:gridCol w:w="616"/>
        <w:gridCol w:w="616"/>
        <w:gridCol w:w="616"/>
        <w:gridCol w:w="616"/>
        <w:gridCol w:w="816"/>
      </w:tblGrid>
      <w:tr w:rsidR="00C03161" w:rsidRPr="009241D8" w14:paraId="0A0DDA35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4B3" w14:textId="77777777" w:rsidR="00C03161" w:rsidRPr="009241D8" w:rsidRDefault="00C03161" w:rsidP="00C031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1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5D0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 (%)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897" w14:textId="77777777" w:rsidR="00C03161" w:rsidRPr="009241D8" w:rsidRDefault="00C03161" w:rsidP="00C0316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742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ing Number (s)</w:t>
            </w:r>
          </w:p>
        </w:tc>
      </w:tr>
      <w:tr w:rsidR="002016BD" w:rsidRPr="009241D8" w14:paraId="1FCD48A4" w14:textId="77777777" w:rsidTr="002C1A0E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52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852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forth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84FF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0F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60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30F2F9E" w14:textId="5D42E71D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71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2D44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forth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505C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E46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700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9169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1B7" w14:textId="77777777" w:rsidR="002016BD" w:rsidRPr="009241D8" w:rsidRDefault="002016BD" w:rsidP="00C0316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A0E" w:rsidRPr="009241D8" w14:paraId="1C93809F" w14:textId="77777777" w:rsidTr="00FE0FE1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8948" w14:textId="77777777" w:rsidR="002016BD" w:rsidRPr="009241D8" w:rsidRDefault="002016BD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507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DA9A" w14:textId="78F0AA5A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1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FDD7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yr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E47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8639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F6AC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06A5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yr</w:t>
            </w:r>
          </w:p>
        </w:tc>
        <w:tc>
          <w:tcPr>
            <w:tcW w:w="31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B079" w14:textId="693F0010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534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CE29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E5AB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A4D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BBA4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yr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AFD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11DA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BF26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DE4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5DCF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y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9143" w14:textId="578BE02B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2016BD" w:rsidRPr="009241D8" w14:paraId="535117E6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FF6" w14:textId="77777777" w:rsidR="002016BD" w:rsidRPr="009241D8" w:rsidRDefault="002016BD" w:rsidP="00FB2C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162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C4B0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6AB5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245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39B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02C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810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313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AA6B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5C0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2C2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7A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AC7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6CE7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B84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96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6A39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817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37D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2016BD" w:rsidRPr="009241D8" w14:paraId="5FBA70B5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533" w14:textId="77777777" w:rsidR="00C03161" w:rsidRPr="009241D8" w:rsidRDefault="00C03161" w:rsidP="00FB2C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CC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3A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E2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C9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D6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F7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B7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CA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3A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69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B5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4C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BF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8B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98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6A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FF0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BE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DBC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</w:tr>
      <w:tr w:rsidR="002016BD" w:rsidRPr="009241D8" w14:paraId="53492CFB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B390" w14:textId="77777777" w:rsidR="00C03161" w:rsidRPr="009241D8" w:rsidRDefault="00C03161" w:rsidP="00FB2C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CB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0A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68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CFF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92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68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5D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77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E20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02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A7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57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A37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12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81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34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AD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7C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A5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</w:tr>
      <w:tr w:rsidR="002016BD" w:rsidRPr="009241D8" w14:paraId="41A4B0F1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502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FD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05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B6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892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931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8E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47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AA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0B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BC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15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A5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35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F0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6D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7C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87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59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EA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2016BD" w:rsidRPr="009241D8" w14:paraId="275F8482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0A5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4A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43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E4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C2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70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31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398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08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CDC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42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C42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FD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85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0D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9E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2F6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356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AD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DD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</w:tr>
      <w:tr w:rsidR="002016BD" w:rsidRPr="009241D8" w14:paraId="599D2A9C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9EF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CF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A4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7F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C3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A6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467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110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82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60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12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81D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E0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5E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B8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A7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26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93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E0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83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</w:tr>
      <w:tr w:rsidR="002016BD" w:rsidRPr="009241D8" w14:paraId="2FD25C4D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7A56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30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07F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C2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AED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A3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B3E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D4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2D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BC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62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18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97C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5F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CF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58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49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7A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90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7D0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2016BD" w:rsidRPr="009241D8" w14:paraId="104EDC80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C420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8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46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03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B0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9F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32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B7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977" w14:textId="145EE6AA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DC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31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A3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EF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44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76A" w14:textId="2EA88748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1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13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AD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F6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D9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54C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99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2016BD" w:rsidRPr="009241D8" w14:paraId="3E59CBE6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5C5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0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40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CC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693" w14:textId="71D0E08F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C2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BB8" w14:textId="41B3AFAD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5B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462" w14:textId="6EA2E4FC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5D6" w14:textId="45F3EE3D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2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C0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6F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DB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F18" w14:textId="348405D2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1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7A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FE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E3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2F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62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8F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</w:tr>
      <w:tr w:rsidR="002016BD" w:rsidRPr="009241D8" w14:paraId="0C49EEE4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42F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5.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97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0F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48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30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B4C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58E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63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AF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C6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A12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A7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D94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41F" w14:textId="1B9FE370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0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14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41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D0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A44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88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F71" w14:textId="7BE78E7D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1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016BD" w:rsidRPr="009241D8" w14:paraId="311EDB10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655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4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A28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7F2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69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3B6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78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51E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B6E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AD6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29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C0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70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9D7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7C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54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39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D6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2B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7D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88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2016BD" w:rsidRPr="009241D8" w14:paraId="65F50C8F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913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39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87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28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BA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E72" w14:textId="0A52B651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A4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79E" w14:textId="2E3E686D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0AA" w14:textId="78072EE8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FB6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673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67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9B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02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0F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58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41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B5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9C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C9D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2016BD" w:rsidRPr="009241D8" w14:paraId="003A13F0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BA9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.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07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70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3F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621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B0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EFC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4F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B9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A2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DB2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D1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79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100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60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2B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E5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8B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01B4" w14:textId="25EC060E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8</w:t>
            </w:r>
            <w:r w:rsidR="00BE1B47"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33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2016BD" w:rsidRPr="009241D8" w14:paraId="54D161A4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85F9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.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C9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4C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B8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DC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2C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0E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B9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27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BE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BB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DFD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B61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36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3B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87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0F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CC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03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68B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2016BD" w:rsidRPr="009241D8" w14:paraId="1296609D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1A6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2.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BA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4C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5FD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8C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A3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1F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81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38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C3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9C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82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1CA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C1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DC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11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7E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0BB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C2D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AD9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2016BD" w:rsidRPr="009241D8" w14:paraId="13E077A1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530" w14:textId="77777777" w:rsidR="00C03161" w:rsidRPr="009241D8" w:rsidRDefault="00C03161" w:rsidP="005011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0.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373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5C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05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80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EF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60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FC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88D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7E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9C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63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C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B6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58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56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C0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7A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F5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E2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2016BD" w:rsidRPr="009241D8" w14:paraId="3CA2372A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FD3" w14:textId="1AF09409" w:rsidR="00C03161" w:rsidRPr="009241D8" w:rsidRDefault="00E57A2C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Arapahoe’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E4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93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C0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316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1A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11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C5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E4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24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D9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A4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E89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68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F0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22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1B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92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*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B24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15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2016BD" w:rsidRPr="009241D8" w14:paraId="15BF68F6" w14:textId="77777777" w:rsidTr="00FE0FE1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2591" w14:textId="38479DA0" w:rsidR="002016BD" w:rsidRPr="009241D8" w:rsidRDefault="00E57A2C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Warthog’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0750" w14:textId="4141283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6786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42E4" w14:textId="15AD5B31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C0B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1C51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460A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B5CB" w14:textId="768E57BE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DD26" w14:textId="18776A91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1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E1A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B930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2C5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17D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68B5" w14:textId="2B02EBEA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8**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9F0D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9183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*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15A0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*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561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*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AEAE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52DB" w14:textId="35FBE3EB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2*</w:t>
            </w:r>
          </w:p>
        </w:tc>
      </w:tr>
      <w:tr w:rsidR="002016BD" w:rsidRPr="009241D8" w14:paraId="26E971EA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131" w14:textId="77777777" w:rsidR="002016BD" w:rsidRPr="009241D8" w:rsidRDefault="002016BD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 me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E1C" w14:textId="5A837C0F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502" w14:textId="476BCE5C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998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3DB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15C5" w14:textId="11298F94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EE9" w14:textId="0275DCDD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A0A" w14:textId="7F619EEA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0B9" w14:textId="2F445FC5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3995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A83B" w14:textId="1A905F44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227" w14:textId="2C079262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9A0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F43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9C4" w14:textId="77777777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14F" w14:textId="1E788706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AE0" w14:textId="27493143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1C8" w14:textId="453DAD49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0C3" w14:textId="72B01FCD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376" w14:textId="27EC16FB" w:rsidR="002016BD" w:rsidRPr="009241D8" w:rsidRDefault="002016BD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2016BD" w:rsidRPr="009241D8" w14:paraId="6216A689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4FF" w14:textId="77777777" w:rsidR="00C03161" w:rsidRPr="009241D8" w:rsidRDefault="00C03161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 S.E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66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36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32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DF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63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A5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A0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A8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6A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6F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AFF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3F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FA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C9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5C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35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2D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A9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8E2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2016BD" w:rsidRPr="009241D8" w14:paraId="009477FD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D19" w14:textId="77777777" w:rsidR="00C03161" w:rsidRPr="009241D8" w:rsidRDefault="00C03161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2E1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EAE" w14:textId="1AE2F59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EE25" w14:textId="2BDC2B28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67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C09" w14:textId="38705DE5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6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16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FD5" w14:textId="49CEF52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47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02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15B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F2B" w14:textId="43944384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301" w14:textId="4EE55FC3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18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1CEF" w14:textId="65AE9F5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FE4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50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A84" w14:textId="3352746D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F31" w14:textId="7CF0F0F3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2016BD" w:rsidRPr="009241D8" w14:paraId="38DA266F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654" w14:textId="77777777" w:rsidR="00C03161" w:rsidRPr="009241D8" w:rsidRDefault="00C03161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w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5EC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56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8E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5D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F3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C4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C7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8D3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01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FC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2FB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1A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9D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51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C8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59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F4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A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EC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016BD" w:rsidRPr="009241D8" w14:paraId="6A698F04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2BF" w14:textId="77777777" w:rsidR="00C03161" w:rsidRPr="009241D8" w:rsidRDefault="00C03161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6BB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6A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A5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7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627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170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97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ADB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81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87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70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50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C2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B1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DB3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848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33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FD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0E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016BD" w:rsidRPr="009241D8" w14:paraId="26132E20" w14:textId="77777777" w:rsidTr="002016BD">
        <w:trPr>
          <w:cantSplit/>
          <w:trHeight w:hRule="exact" w:val="216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6B27" w14:textId="77777777" w:rsidR="00C03161" w:rsidRPr="009241D8" w:rsidRDefault="00C03161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9881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3E8A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1E61" w14:textId="22290649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01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5EC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F082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85B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8DA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4D3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EEE8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1AA4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CFAE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38B5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19D9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661D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221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B8DC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A770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5386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FB5F" w14:textId="77777777" w:rsidR="00C03161" w:rsidRPr="009241D8" w:rsidRDefault="00C03161" w:rsidP="00C031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</w:tbl>
    <w:p w14:paraId="18FA3508" w14:textId="3A9AAAE5" w:rsidR="000A6252" w:rsidRPr="009241D8" w:rsidRDefault="00B4466D" w:rsidP="00B4466D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0A6252" w:rsidRPr="009241D8" w:rsidSect="00DE73F9">
          <w:pgSz w:w="15840" w:h="12240" w:orient="landscape"/>
          <w:pgMar w:top="1296" w:right="1699" w:bottom="1296" w:left="1699" w:header="720" w:footer="720" w:gutter="0"/>
          <w:cols w:space="720"/>
          <w:docGrid w:linePitch="326"/>
        </w:sectPr>
      </w:pPr>
      <w:r w:rsidRPr="009241D8">
        <w:rPr>
          <w:rFonts w:ascii="Times New Roman" w:hAnsi="Times New Roman" w:cs="Times New Roman"/>
          <w:sz w:val="20"/>
          <w:szCs w:val="20"/>
        </w:rPr>
        <w:t xml:space="preserve">Genotypes that are not significantly different (α=0.05) from the highest </w:t>
      </w:r>
      <w:r w:rsidR="00DA2BB8">
        <w:rPr>
          <w:rFonts w:ascii="Times New Roman" w:hAnsi="Times New Roman" w:cs="Times New Roman"/>
          <w:sz w:val="20"/>
          <w:szCs w:val="20"/>
        </w:rPr>
        <w:t>a</w:t>
      </w:r>
      <w:r w:rsidR="00D067CB" w:rsidRPr="009241D8">
        <w:rPr>
          <w:rFonts w:ascii="Times New Roman" w:hAnsi="Times New Roman" w:cs="Times New Roman"/>
          <w:sz w:val="20"/>
          <w:szCs w:val="20"/>
        </w:rPr>
        <w:t>sh content or falling number value</w:t>
      </w:r>
      <w:r w:rsidRPr="009241D8">
        <w:rPr>
          <w:rFonts w:ascii="Times New Roman" w:hAnsi="Times New Roman" w:cs="Times New Roman"/>
          <w:sz w:val="20"/>
          <w:szCs w:val="20"/>
        </w:rPr>
        <w:t xml:space="preserve"> genotype in the trial are marked with </w:t>
      </w:r>
      <w:r w:rsidR="0050117B">
        <w:rPr>
          <w:rFonts w:ascii="Times New Roman" w:hAnsi="Times New Roman" w:cs="Times New Roman"/>
          <w:sz w:val="20"/>
          <w:szCs w:val="20"/>
        </w:rPr>
        <w:t>a</w:t>
      </w:r>
      <w:r w:rsidRPr="009241D8">
        <w:rPr>
          <w:rFonts w:ascii="Times New Roman" w:hAnsi="Times New Roman" w:cs="Times New Roman"/>
          <w:sz w:val="20"/>
          <w:szCs w:val="20"/>
        </w:rPr>
        <w:t xml:space="preserve"> star.</w:t>
      </w:r>
    </w:p>
    <w:p w14:paraId="06D545B1" w14:textId="4FC7FD8F" w:rsidR="00E61847" w:rsidRPr="009241D8" w:rsidRDefault="00264650" w:rsidP="0050117B">
      <w:pPr>
        <w:spacing w:after="120" w:line="480" w:lineRule="auto"/>
        <w:jc w:val="both"/>
        <w:rPr>
          <w:rStyle w:val="CommentReference"/>
        </w:rPr>
      </w:pPr>
      <w:r w:rsidRPr="009241D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DE066D"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="00927CCC" w:rsidRPr="009241D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241D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7F2FF8" w:rsidRPr="009241D8">
        <w:rPr>
          <w:rFonts w:ascii="Times New Roman" w:hAnsi="Times New Roman" w:cs="Times New Roman"/>
          <w:sz w:val="20"/>
          <w:szCs w:val="20"/>
        </w:rPr>
        <w:t>Best linear unbiased estimates (BLUEs) of p</w:t>
      </w:r>
      <w:r w:rsidRPr="009241D8">
        <w:rPr>
          <w:rFonts w:ascii="Times New Roman" w:hAnsi="Times New Roman" w:cs="Times New Roman"/>
          <w:sz w:val="20"/>
          <w:szCs w:val="20"/>
        </w:rPr>
        <w:t>rotein content (%)</w:t>
      </w:r>
      <w:r w:rsidR="00DA2BB8">
        <w:rPr>
          <w:rFonts w:ascii="Times New Roman" w:hAnsi="Times New Roman" w:cs="Times New Roman"/>
          <w:sz w:val="20"/>
          <w:szCs w:val="20"/>
        </w:rPr>
        <w:t xml:space="preserve"> </w:t>
      </w:r>
      <w:r w:rsidRPr="009241D8">
        <w:rPr>
          <w:rFonts w:ascii="Times New Roman" w:hAnsi="Times New Roman" w:cs="Times New Roman"/>
          <w:sz w:val="20"/>
          <w:szCs w:val="20"/>
        </w:rPr>
        <w:t>of hard red winter wheat breeding lines and commercial checks evaluated in multiple environments in two locations (</w:t>
      </w:r>
      <w:r w:rsidR="005629D9" w:rsidRPr="009241D8">
        <w:rPr>
          <w:rFonts w:ascii="Times New Roman" w:hAnsi="Times New Roman" w:cs="Times New Roman"/>
          <w:sz w:val="20"/>
          <w:szCs w:val="20"/>
        </w:rPr>
        <w:t xml:space="preserve">Danforth </w:t>
      </w:r>
      <w:r w:rsidRPr="009241D8">
        <w:rPr>
          <w:rFonts w:ascii="Times New Roman" w:hAnsi="Times New Roman" w:cs="Times New Roman"/>
          <w:sz w:val="20"/>
          <w:szCs w:val="20"/>
        </w:rPr>
        <w:t xml:space="preserve">and </w:t>
      </w:r>
      <w:r w:rsidR="005629D9" w:rsidRPr="009241D8">
        <w:rPr>
          <w:rFonts w:ascii="Times New Roman" w:hAnsi="Times New Roman" w:cs="Times New Roman"/>
          <w:sz w:val="20"/>
          <w:szCs w:val="20"/>
        </w:rPr>
        <w:t>Madison</w:t>
      </w:r>
      <w:r w:rsidRPr="009241D8">
        <w:rPr>
          <w:rFonts w:ascii="Times New Roman" w:hAnsi="Times New Roman" w:cs="Times New Roman"/>
          <w:sz w:val="20"/>
          <w:szCs w:val="20"/>
        </w:rPr>
        <w:t xml:space="preserve">) and </w:t>
      </w:r>
      <w:r w:rsidR="005629D9" w:rsidRPr="009241D8">
        <w:rPr>
          <w:rFonts w:ascii="Times New Roman" w:hAnsi="Times New Roman" w:cs="Times New Roman"/>
          <w:sz w:val="20"/>
          <w:szCs w:val="20"/>
        </w:rPr>
        <w:t xml:space="preserve">three </w:t>
      </w:r>
      <w:r w:rsidRPr="009241D8">
        <w:rPr>
          <w:rFonts w:ascii="Times New Roman" w:hAnsi="Times New Roman" w:cs="Times New Roman"/>
          <w:sz w:val="20"/>
          <w:szCs w:val="20"/>
        </w:rPr>
        <w:t>years (i.e. 201</w:t>
      </w:r>
      <w:r w:rsidR="005629D9" w:rsidRPr="009241D8">
        <w:rPr>
          <w:rFonts w:ascii="Times New Roman" w:hAnsi="Times New Roman" w:cs="Times New Roman"/>
          <w:sz w:val="20"/>
          <w:szCs w:val="20"/>
        </w:rPr>
        <w:t>9</w:t>
      </w:r>
      <w:r w:rsidRPr="009241D8">
        <w:rPr>
          <w:rFonts w:ascii="Times New Roman" w:hAnsi="Times New Roman" w:cs="Times New Roman"/>
          <w:sz w:val="20"/>
          <w:szCs w:val="20"/>
        </w:rPr>
        <w:t>-2021). Trial mean, standard error (S.E.), heritability (H</w:t>
      </w:r>
      <w:r w:rsidRPr="009241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241D8">
        <w:rPr>
          <w:rFonts w:ascii="Times New Roman" w:hAnsi="Times New Roman" w:cs="Times New Roman"/>
          <w:sz w:val="20"/>
          <w:szCs w:val="20"/>
        </w:rPr>
        <w:t>), Fisher’s least square differences (LSD) for α=0.05, and whether a post-blocking row and/or column effect was used to obtain BLUEs is reported.</w:t>
      </w:r>
      <w:r w:rsidR="00E61847" w:rsidRPr="009241D8" w:rsidDel="00E61847">
        <w:rPr>
          <w:rStyle w:val="CommentReference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6"/>
        <w:gridCol w:w="766"/>
        <w:gridCol w:w="616"/>
        <w:gridCol w:w="666"/>
        <w:gridCol w:w="666"/>
        <w:gridCol w:w="266"/>
        <w:gridCol w:w="766"/>
        <w:gridCol w:w="666"/>
        <w:gridCol w:w="666"/>
        <w:gridCol w:w="666"/>
        <w:gridCol w:w="816"/>
      </w:tblGrid>
      <w:tr w:rsidR="00580AFF" w:rsidRPr="009241D8" w14:paraId="243BA501" w14:textId="77777777" w:rsidTr="00FE0FE1">
        <w:trPr>
          <w:trHeight w:hRule="exact" w:val="2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D0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CE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for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B7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08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CFD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AFF" w:rsidRPr="009241D8" w14:paraId="540F7BAC" w14:textId="77777777" w:rsidTr="00FE0FE1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E3CB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A0B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484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7D7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4ED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y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DA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1B1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C82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2E2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824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B2E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580AFF" w:rsidRPr="009241D8" w14:paraId="74B778F4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608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4D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1C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6D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F87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0D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2F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F9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E10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71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4BB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580AFF" w:rsidRPr="009241D8" w14:paraId="2A7BDA57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1CD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45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49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EA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A8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B4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98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243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A5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01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EB7" w14:textId="50DAD399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80AFF" w:rsidRPr="009241D8" w14:paraId="26A0C258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67F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D8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89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2F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A54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E6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104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3D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50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05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6F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7DCABC99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6A56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9D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A9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01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598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BD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A31" w14:textId="30052523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9D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8B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3240" w14:textId="0539F601" w:rsidR="00580AFF" w:rsidRPr="0063432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82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580AFF" w:rsidRPr="009241D8" w14:paraId="624FC449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5C7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83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FE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E8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B0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BD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40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62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8DA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13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E7B" w14:textId="3C542162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80AFF" w:rsidRPr="009241D8" w14:paraId="595D4D4B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B3F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AD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44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646" w14:textId="3E4963A3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F4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41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9C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DB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18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95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FA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580AFF" w:rsidRPr="009241D8" w14:paraId="335E1620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CDC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33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2ED" w14:textId="73EA8478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32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87A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49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0B1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806C" w14:textId="3B1E8414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91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3F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85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61C6CEF0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9F45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E52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66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D99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73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B7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861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55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5C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A8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163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061EE07B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54E" w14:textId="77777777" w:rsidR="00580AFF" w:rsidRPr="009241D8" w:rsidRDefault="00580AFF" w:rsidP="0063432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C3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58E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23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2BE" w14:textId="0ACF5C44" w:rsidR="00580AFF" w:rsidRPr="0063432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43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B4A" w14:textId="77777777" w:rsidR="00580AFF" w:rsidRPr="0063432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EA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FB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6FA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F73" w14:textId="2B8CD7F1" w:rsidR="00580AFF" w:rsidRPr="006467CE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C70" w14:textId="21EDF2EB" w:rsidR="00580AFF" w:rsidRPr="006467CE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9*</w:t>
            </w:r>
          </w:p>
        </w:tc>
      </w:tr>
      <w:tr w:rsidR="00580AFF" w:rsidRPr="009241D8" w14:paraId="52791BF0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F5A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107" w14:textId="5CF2AD72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318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B8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78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77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77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61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8F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F5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B1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41F4D616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F51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63D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BF1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D1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4B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906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87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34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F9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11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FF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14A3BCF5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C09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18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B7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81A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843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EE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82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89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E3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9AA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724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580AFF" w:rsidRPr="009241D8" w14:paraId="708F36B1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B355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A3CA" w14:textId="217ECB93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30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B7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09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EC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3C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BBB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C4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AD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9E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580AFF" w:rsidRPr="009241D8" w14:paraId="44C0D6E1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1D9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AE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342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8B6A" w14:textId="4B3B6BA2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88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77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083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4973" w14:textId="376CC240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7B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A8E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D3E" w14:textId="22194329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80AFF" w:rsidRPr="009241D8" w14:paraId="1E510E57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A09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C0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B02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A7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13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9F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24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643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437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4C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016" w14:textId="2616BAC6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80AFF" w:rsidRPr="009241D8" w14:paraId="119FD40C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AFC" w14:textId="77777777" w:rsidR="00580AFF" w:rsidRPr="009241D8" w:rsidRDefault="00580AFF" w:rsidP="006467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50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C7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B3B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4A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0A7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07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C3C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495" w14:textId="79BADD9D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4A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CE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580AFF" w:rsidRPr="009241D8" w14:paraId="15CF43D8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332" w14:textId="1E785EE4" w:rsidR="00580AFF" w:rsidRPr="009241D8" w:rsidRDefault="00E57A2C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Arapaho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FE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97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85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10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DF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7C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158" w14:textId="533FD2AD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24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58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60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580AFF" w:rsidRPr="009241D8" w14:paraId="6FF8B838" w14:textId="77777777" w:rsidTr="00FE0FE1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6785" w14:textId="5EBE1631" w:rsidR="00580AFF" w:rsidRPr="009241D8" w:rsidRDefault="00E57A2C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Warthog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2400B" w14:textId="7FBCD16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C0F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647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5E5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DB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0ED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F1ED" w14:textId="62B2E283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BDD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58B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312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580AFF" w:rsidRPr="009241D8" w14:paraId="2CC7E976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880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F96" w14:textId="0BAF8F21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C93" w14:textId="6912A01B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947" w14:textId="13D54E28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34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8D08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C7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9F32" w14:textId="568B9829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646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C50" w14:textId="4459389B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92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A6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580AFF" w:rsidRPr="009241D8" w14:paraId="3D4ECCDE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7D5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 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03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8E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CE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AB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0E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1D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AB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1E4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E33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34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80AFF" w:rsidRPr="009241D8" w14:paraId="6EB21BCA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714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895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FA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A1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FB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F0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686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7B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31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4B9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824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80AFF" w:rsidRPr="009241D8" w14:paraId="17FD0106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5DC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DF6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7CCA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62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42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11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4DE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22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0F2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65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15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80AFF" w:rsidRPr="009241D8" w14:paraId="55E87AAD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72E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BC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40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7E4E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97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99E2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580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815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1B1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20F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CD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80AFF" w:rsidRPr="009241D8" w14:paraId="78014D97" w14:textId="77777777" w:rsidTr="00580AFF">
        <w:trPr>
          <w:trHeight w:hRule="exact"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2161" w14:textId="77777777" w:rsidR="00580AFF" w:rsidRPr="009241D8" w:rsidRDefault="00580AFF" w:rsidP="00580A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924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5A9B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DA61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8E9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DD30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6117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35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DEED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EBA9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89C3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CFBC" w14:textId="77777777" w:rsidR="00580AFF" w:rsidRPr="009241D8" w:rsidRDefault="00580AFF" w:rsidP="00580A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14:paraId="0E08529F" w14:textId="6DE8C657" w:rsidR="005629D9" w:rsidRPr="009241D8" w:rsidRDefault="005629D9" w:rsidP="005629D9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41D8">
        <w:rPr>
          <w:rFonts w:ascii="Times New Roman" w:hAnsi="Times New Roman" w:cs="Times New Roman"/>
          <w:sz w:val="20"/>
          <w:szCs w:val="20"/>
        </w:rPr>
        <w:t xml:space="preserve">Genotypes that are not significantly different (α=0.05) from the highest </w:t>
      </w:r>
      <w:r w:rsidR="00D067CB" w:rsidRPr="009241D8">
        <w:rPr>
          <w:rFonts w:ascii="Times New Roman" w:hAnsi="Times New Roman" w:cs="Times New Roman"/>
          <w:sz w:val="20"/>
          <w:szCs w:val="20"/>
        </w:rPr>
        <w:t>protein</w:t>
      </w:r>
      <w:r w:rsidR="004B6159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="00D067CB" w:rsidRPr="009241D8">
        <w:rPr>
          <w:rFonts w:ascii="Times New Roman" w:hAnsi="Times New Roman" w:cs="Times New Roman"/>
          <w:sz w:val="20"/>
          <w:szCs w:val="20"/>
        </w:rPr>
        <w:t>content</w:t>
      </w:r>
      <w:r w:rsidRPr="009241D8">
        <w:rPr>
          <w:rFonts w:ascii="Times New Roman" w:hAnsi="Times New Roman" w:cs="Times New Roman"/>
          <w:sz w:val="20"/>
          <w:szCs w:val="20"/>
        </w:rPr>
        <w:t xml:space="preserve"> genotype in the trial are marked with a</w:t>
      </w:r>
      <w:r w:rsidR="008B3774" w:rsidRPr="009241D8">
        <w:rPr>
          <w:rFonts w:ascii="Times New Roman" w:hAnsi="Times New Roman" w:cs="Times New Roman"/>
          <w:sz w:val="20"/>
          <w:szCs w:val="20"/>
        </w:rPr>
        <w:t xml:space="preserve"> </w:t>
      </w:r>
      <w:r w:rsidRPr="009241D8">
        <w:rPr>
          <w:rFonts w:ascii="Times New Roman" w:hAnsi="Times New Roman" w:cs="Times New Roman"/>
          <w:sz w:val="20"/>
          <w:szCs w:val="20"/>
        </w:rPr>
        <w:t>star.</w:t>
      </w:r>
      <w:r w:rsidRPr="009241D8">
        <w:rPr>
          <w:rFonts w:ascii="Times New Roman" w:hAnsi="Times New Roman" w:cs="Times New Roman"/>
          <w:sz w:val="20"/>
          <w:szCs w:val="20"/>
        </w:rPr>
        <w:br w:type="page"/>
      </w:r>
    </w:p>
    <w:p w14:paraId="4CD0442D" w14:textId="52DFAA2C" w:rsidR="00DE066D" w:rsidRPr="00577152" w:rsidRDefault="00DE066D" w:rsidP="00DE066D">
      <w:pPr>
        <w:rPr>
          <w:rFonts w:ascii="Times New Roman" w:hAnsi="Times New Roman" w:cs="Times New Roman"/>
          <w:sz w:val="20"/>
          <w:szCs w:val="20"/>
        </w:rPr>
      </w:pPr>
      <w:r w:rsidRPr="005771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le 6</w:t>
      </w:r>
      <w:r w:rsidRPr="0057715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77152">
        <w:rPr>
          <w:rFonts w:ascii="Times New Roman" w:hAnsi="Times New Roman" w:cs="Times New Roman"/>
          <w:sz w:val="20"/>
          <w:szCs w:val="20"/>
        </w:rPr>
        <w:t>GGE</w:t>
      </w:r>
      <w:r w:rsidR="004168C6">
        <w:rPr>
          <w:rFonts w:ascii="Times New Roman" w:hAnsi="Times New Roman" w:cs="Times New Roman"/>
          <w:sz w:val="20"/>
          <w:szCs w:val="20"/>
        </w:rPr>
        <w:t xml:space="preserve"> </w:t>
      </w:r>
      <w:r w:rsidRPr="00577152">
        <w:rPr>
          <w:rFonts w:ascii="Times New Roman" w:hAnsi="Times New Roman" w:cs="Times New Roman"/>
          <w:sz w:val="20"/>
          <w:szCs w:val="20"/>
        </w:rPr>
        <w:t xml:space="preserve">biplot representation </w:t>
      </w:r>
      <w:r w:rsidR="004168C6">
        <w:rPr>
          <w:rFonts w:ascii="Times New Roman" w:hAnsi="Times New Roman" w:cs="Times New Roman"/>
          <w:sz w:val="20"/>
          <w:szCs w:val="20"/>
        </w:rPr>
        <w:t xml:space="preserve">of 16 hard red winter wheat genotypes evaluated in multi-environment trials </w:t>
      </w:r>
      <w:r w:rsidRPr="00577152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 xml:space="preserve">grain </w:t>
      </w:r>
      <w:r w:rsidRPr="00577152">
        <w:rPr>
          <w:rFonts w:ascii="Times New Roman" w:hAnsi="Times New Roman" w:cs="Times New Roman"/>
          <w:sz w:val="20"/>
          <w:szCs w:val="20"/>
        </w:rPr>
        <w:t>yield (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577152">
        <w:rPr>
          <w:rFonts w:ascii="Times New Roman" w:hAnsi="Times New Roman" w:cs="Times New Roman"/>
          <w:sz w:val="20"/>
          <w:szCs w:val="20"/>
        </w:rPr>
        <w:t>g ha</w:t>
      </w:r>
      <w:r w:rsidRPr="006467CE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577152">
        <w:rPr>
          <w:rFonts w:ascii="Times New Roman" w:hAnsi="Times New Roman" w:cs="Times New Roman"/>
          <w:sz w:val="20"/>
          <w:szCs w:val="20"/>
        </w:rPr>
        <w:t xml:space="preserve">) for Danforth (2017-2021), Madison (2017-2021)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577152">
        <w:rPr>
          <w:rFonts w:ascii="Times New Roman" w:hAnsi="Times New Roman" w:cs="Times New Roman"/>
          <w:sz w:val="20"/>
          <w:szCs w:val="20"/>
        </w:rPr>
        <w:t xml:space="preserve">Spooner (2021). Wining genotypes on each mega environment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577152">
        <w:rPr>
          <w:rFonts w:ascii="Times New Roman" w:hAnsi="Times New Roman" w:cs="Times New Roman"/>
          <w:sz w:val="20"/>
          <w:szCs w:val="20"/>
        </w:rPr>
        <w:t>show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577152">
        <w:rPr>
          <w:rFonts w:ascii="Times New Roman" w:hAnsi="Times New Roman" w:cs="Times New Roman"/>
          <w:sz w:val="20"/>
          <w:szCs w:val="20"/>
        </w:rPr>
        <w:t xml:space="preserve"> in bold, environments are represented in black, and genotypes in blue. </w:t>
      </w:r>
    </w:p>
    <w:p w14:paraId="26EC09AB" w14:textId="755B978D" w:rsidR="00DA0659" w:rsidRPr="009241D8" w:rsidRDefault="00CA4475">
      <w:r>
        <w:rPr>
          <w:noProof/>
          <w:lang w:bidi="ta-IN"/>
        </w:rPr>
        <w:drawing>
          <wp:inline distT="0" distB="0" distL="0" distR="0" wp14:anchorId="55D1F90D" wp14:editId="743FDEF2">
            <wp:extent cx="6126480" cy="5226050"/>
            <wp:effectExtent l="0" t="0" r="0" b="0"/>
            <wp:docPr id="1" name="Picture 1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gh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522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2ABAC" w14:textId="25468769" w:rsidR="00DA0659" w:rsidRPr="009241D8" w:rsidRDefault="00DA0659"/>
    <w:p w14:paraId="181F52EC" w14:textId="04BCF5F7" w:rsidR="00DA0659" w:rsidRPr="009241D8" w:rsidRDefault="00DA0659"/>
    <w:p w14:paraId="6034AA1E" w14:textId="5F6F333D" w:rsidR="00DA0659" w:rsidRPr="009241D8" w:rsidRDefault="00DA0659"/>
    <w:p w14:paraId="17F3C63D" w14:textId="77777777" w:rsidR="00861AE9" w:rsidRPr="009241D8" w:rsidRDefault="00861AE9" w:rsidP="00DA0659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861AE9" w:rsidRPr="009241D8" w:rsidSect="00DE73F9">
          <w:pgSz w:w="12240" w:h="15840"/>
          <w:pgMar w:top="1699" w:right="1296" w:bottom="1699" w:left="1296" w:header="720" w:footer="720" w:gutter="0"/>
          <w:cols w:space="720"/>
          <w:docGrid w:linePitch="326"/>
        </w:sectPr>
      </w:pPr>
    </w:p>
    <w:p w14:paraId="3DE44A33" w14:textId="746A6AB5" w:rsidR="00DE066D" w:rsidRPr="00577152" w:rsidRDefault="00DE066D" w:rsidP="00DE066D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71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="004168C6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771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77152">
        <w:rPr>
          <w:rFonts w:ascii="Times New Roman" w:hAnsi="Times New Roman" w:cs="Times New Roman"/>
          <w:sz w:val="20"/>
          <w:szCs w:val="20"/>
        </w:rPr>
        <w:t xml:space="preserve"> DON content (ppm) performance of hard red winter wheat breeding lines and commercial check (i.e. Warthog) evaluated in multiple in two on-farm locations in 2020 (i.e. Illinois and Wisconsin) and 2021 (i.e. Wisconsin).</w:t>
      </w:r>
    </w:p>
    <w:tbl>
      <w:tblPr>
        <w:tblW w:w="45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960"/>
        <w:gridCol w:w="960"/>
        <w:gridCol w:w="190"/>
        <w:gridCol w:w="1251"/>
      </w:tblGrid>
      <w:tr w:rsidR="00DE066D" w:rsidRPr="00577152" w14:paraId="2D6432D9" w14:textId="77777777" w:rsidTr="00F03CA0">
        <w:trPr>
          <w:trHeight w:val="300"/>
        </w:trPr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5859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35A8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Ridgeway, WI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5A74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E79D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Freeville, NY</w:t>
            </w:r>
          </w:p>
        </w:tc>
      </w:tr>
      <w:tr w:rsidR="00DE066D" w:rsidRPr="00577152" w14:paraId="71DE0DBB" w14:textId="77777777" w:rsidTr="00F03CA0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8D3D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5845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1353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4333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D284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0</w:t>
            </w:r>
          </w:p>
        </w:tc>
      </w:tr>
      <w:tr w:rsidR="00DE066D" w:rsidRPr="00577152" w14:paraId="34302CB0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1D5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ECF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A5E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&lt;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058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2A7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</w:tr>
      <w:tr w:rsidR="00DE066D" w:rsidRPr="00577152" w14:paraId="745E1156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225F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4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676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F6F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BF9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2AB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</w:tr>
      <w:tr w:rsidR="00DE066D" w:rsidRPr="00577152" w14:paraId="12D36D3C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A90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7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5CED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82E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8C83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239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</w:t>
            </w:r>
          </w:p>
        </w:tc>
      </w:tr>
      <w:tr w:rsidR="00DE066D" w:rsidRPr="00577152" w14:paraId="29E82231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92F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0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75D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C13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&lt;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B751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647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-</w:t>
            </w:r>
          </w:p>
        </w:tc>
      </w:tr>
      <w:tr w:rsidR="00DE066D" w:rsidRPr="00577152" w14:paraId="15E9378E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87D1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4AD9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C36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B76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3D8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5</w:t>
            </w:r>
          </w:p>
        </w:tc>
      </w:tr>
      <w:tr w:rsidR="00DE066D" w:rsidRPr="00577152" w14:paraId="0D8B3BBC" w14:textId="77777777" w:rsidTr="00F03CA0">
        <w:trPr>
          <w:trHeight w:val="3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D26" w14:textId="77777777" w:rsidR="00DE066D" w:rsidRPr="00577152" w:rsidRDefault="00DE066D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6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4DF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673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1EF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4498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</w:t>
            </w:r>
          </w:p>
        </w:tc>
      </w:tr>
      <w:tr w:rsidR="00DE066D" w:rsidRPr="00577152" w14:paraId="337CA649" w14:textId="77777777" w:rsidTr="00F03CA0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5DD6" w14:textId="7494741E" w:rsidR="00DE066D" w:rsidRPr="00577152" w:rsidRDefault="00E57A2C" w:rsidP="005507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Warthog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999B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B85B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6E60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2142" w14:textId="77777777" w:rsidR="00DE066D" w:rsidRPr="00577152" w:rsidRDefault="00DE066D" w:rsidP="005507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577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0.8</w:t>
            </w:r>
          </w:p>
        </w:tc>
      </w:tr>
    </w:tbl>
    <w:p w14:paraId="336D1A8D" w14:textId="4D646FCB" w:rsidR="002E3404" w:rsidRPr="006467CE" w:rsidRDefault="002E3404" w:rsidP="006467CE">
      <w:pPr>
        <w:spacing w:after="0"/>
        <w:rPr>
          <w:rFonts w:ascii="Times New Roman" w:eastAsia="Calibri" w:hAnsi="Times New Roman" w:cs="Times New Roman"/>
          <w:b/>
          <w:bCs/>
          <w:sz w:val="20"/>
          <w:szCs w:val="20"/>
        </w:rPr>
        <w:sectPr w:rsidR="002E3404" w:rsidRPr="006467CE" w:rsidSect="00DE73F9">
          <w:pgSz w:w="12240" w:h="15840"/>
          <w:pgMar w:top="1699" w:right="1296" w:bottom="1699" w:left="1296" w:header="720" w:footer="720" w:gutter="0"/>
          <w:cols w:space="720"/>
          <w:docGrid w:linePitch="326"/>
        </w:sectPr>
      </w:pPr>
    </w:p>
    <w:p w14:paraId="480D8C0B" w14:textId="7E08D1FF" w:rsidR="00DA0659" w:rsidRPr="009241D8" w:rsidRDefault="00DA0659"/>
    <w:sectPr w:rsidR="00DA0659" w:rsidRPr="009241D8" w:rsidSect="00AD6636">
      <w:pgSz w:w="15840" w:h="12240" w:orient="landscape"/>
      <w:pgMar w:top="1296" w:right="1699" w:bottom="1296" w:left="1699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0792AB" w14:textId="77777777" w:rsidR="005B13BC" w:rsidRDefault="005B13BC">
      <w:pPr>
        <w:spacing w:after="0"/>
      </w:pPr>
      <w:r>
        <w:separator/>
      </w:r>
    </w:p>
  </w:endnote>
  <w:endnote w:type="continuationSeparator" w:id="0">
    <w:p w14:paraId="0A4A8121" w14:textId="77777777" w:rsidR="005B13BC" w:rsidRDefault="005B13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0510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C7088" w14:textId="2EBD9E0A" w:rsidR="002D43A6" w:rsidRDefault="002D4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47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D5CC5F" w14:textId="77777777" w:rsidR="002D43A6" w:rsidRDefault="002D4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A6C55" w14:textId="77777777" w:rsidR="005B13BC" w:rsidRDefault="005B13BC">
      <w:pPr>
        <w:spacing w:after="0"/>
      </w:pPr>
      <w:r>
        <w:separator/>
      </w:r>
    </w:p>
  </w:footnote>
  <w:footnote w:type="continuationSeparator" w:id="0">
    <w:p w14:paraId="43208716" w14:textId="77777777" w:rsidR="005B13BC" w:rsidRDefault="005B13B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1E67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442A5E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9B47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903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8D061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AE4BD9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AE40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60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55082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3CFA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015F2B"/>
    <w:multiLevelType w:val="hybridMultilevel"/>
    <w:tmpl w:val="469C5624"/>
    <w:lvl w:ilvl="0" w:tplc="3C7A76DA">
      <w:start w:val="1"/>
      <w:numFmt w:val="lowerRoman"/>
      <w:pStyle w:val="Heading3"/>
      <w:lvlText w:val="%1."/>
      <w:lvlJc w:val="righ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D3BDC"/>
    <w:multiLevelType w:val="hybridMultilevel"/>
    <w:tmpl w:val="A57AB1E8"/>
    <w:lvl w:ilvl="0" w:tplc="882EF524">
      <w:start w:val="1"/>
      <w:numFmt w:val="decimal"/>
      <w:pStyle w:val="Heading1"/>
      <w:lvlText w:val="%1."/>
      <w:lvlJc w:val="left"/>
      <w:pPr>
        <w:ind w:left="90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933D5"/>
    <w:multiLevelType w:val="hybridMultilevel"/>
    <w:tmpl w:val="53067628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AE401"/>
    <w:multiLevelType w:val="multilevel"/>
    <w:tmpl w:val="ECDC37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3C803FAF"/>
    <w:multiLevelType w:val="hybridMultilevel"/>
    <w:tmpl w:val="842C1492"/>
    <w:lvl w:ilvl="0" w:tplc="068A3110">
      <w:start w:val="1"/>
      <w:numFmt w:val="upperLetter"/>
      <w:pStyle w:val="Heading2"/>
      <w:lvlText w:val="%1."/>
      <w:lvlJc w:val="left"/>
      <w:pPr>
        <w:ind w:left="108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4"/>
  </w:num>
  <w:num w:numId="14">
    <w:abstractNumId w:val="10"/>
  </w:num>
  <w:num w:numId="15">
    <w:abstractNumId w:val="12"/>
  </w:num>
  <w:num w:numId="16">
    <w:abstractNumId w:val="11"/>
    <w:lvlOverride w:ilvl="0">
      <w:startOverride w:val="1"/>
    </w:lvlOverride>
  </w:num>
  <w:num w:numId="17">
    <w:abstractNumId w:val="14"/>
    <w:lvlOverride w:ilvl="0">
      <w:startOverride w:val="1"/>
    </w:lvlOverride>
  </w:num>
  <w:num w:numId="18">
    <w:abstractNumId w:val="14"/>
    <w:lvlOverride w:ilvl="0">
      <w:startOverride w:val="1"/>
    </w:lvlOverride>
  </w:num>
  <w:num w:numId="19">
    <w:abstractNumId w:val="14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14"/>
    <w:lvlOverride w:ilvl="0">
      <w:startOverride w:val="1"/>
    </w:lvlOverride>
  </w:num>
  <w:num w:numId="22">
    <w:abstractNumId w:val="11"/>
    <w:lvlOverride w:ilvl="0">
      <w:startOverride w:val="1"/>
    </w:lvlOverride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tjCxtDQxtDA2NDZW0lEKTi0uzszPAykwNakFAFoPDCUtAAAA"/>
  </w:docVars>
  <w:rsids>
    <w:rsidRoot w:val="008A4611"/>
    <w:rsid w:val="00000B6A"/>
    <w:rsid w:val="00002A41"/>
    <w:rsid w:val="00003D4F"/>
    <w:rsid w:val="00005EFC"/>
    <w:rsid w:val="00006C6A"/>
    <w:rsid w:val="0000740D"/>
    <w:rsid w:val="00012030"/>
    <w:rsid w:val="00012FBE"/>
    <w:rsid w:val="000134A4"/>
    <w:rsid w:val="00013F89"/>
    <w:rsid w:val="00020DFB"/>
    <w:rsid w:val="0002121D"/>
    <w:rsid w:val="0002289E"/>
    <w:rsid w:val="000250E1"/>
    <w:rsid w:val="00025F5C"/>
    <w:rsid w:val="00026517"/>
    <w:rsid w:val="000304A7"/>
    <w:rsid w:val="000305E5"/>
    <w:rsid w:val="0003169A"/>
    <w:rsid w:val="0003199C"/>
    <w:rsid w:val="0003556A"/>
    <w:rsid w:val="00037CA5"/>
    <w:rsid w:val="00037F1C"/>
    <w:rsid w:val="00040528"/>
    <w:rsid w:val="0004173B"/>
    <w:rsid w:val="00041815"/>
    <w:rsid w:val="00041C4B"/>
    <w:rsid w:val="0004409B"/>
    <w:rsid w:val="00046F83"/>
    <w:rsid w:val="000501D2"/>
    <w:rsid w:val="000544F3"/>
    <w:rsid w:val="00055402"/>
    <w:rsid w:val="00057519"/>
    <w:rsid w:val="00057EAB"/>
    <w:rsid w:val="00060C8B"/>
    <w:rsid w:val="000623AB"/>
    <w:rsid w:val="00062C37"/>
    <w:rsid w:val="00064164"/>
    <w:rsid w:val="00064348"/>
    <w:rsid w:val="0006482E"/>
    <w:rsid w:val="00066239"/>
    <w:rsid w:val="0007032C"/>
    <w:rsid w:val="00070714"/>
    <w:rsid w:val="000750F7"/>
    <w:rsid w:val="000756C0"/>
    <w:rsid w:val="0007626D"/>
    <w:rsid w:val="00080481"/>
    <w:rsid w:val="000807D4"/>
    <w:rsid w:val="00083B7B"/>
    <w:rsid w:val="00086454"/>
    <w:rsid w:val="0008736E"/>
    <w:rsid w:val="00087ABA"/>
    <w:rsid w:val="000918AB"/>
    <w:rsid w:val="0009200A"/>
    <w:rsid w:val="00093188"/>
    <w:rsid w:val="000A295E"/>
    <w:rsid w:val="000A435C"/>
    <w:rsid w:val="000A50F6"/>
    <w:rsid w:val="000A5CA3"/>
    <w:rsid w:val="000A6252"/>
    <w:rsid w:val="000B028B"/>
    <w:rsid w:val="000B243B"/>
    <w:rsid w:val="000B3BD6"/>
    <w:rsid w:val="000B3F62"/>
    <w:rsid w:val="000B5A36"/>
    <w:rsid w:val="000C1221"/>
    <w:rsid w:val="000C3AC5"/>
    <w:rsid w:val="000C4F09"/>
    <w:rsid w:val="000C6525"/>
    <w:rsid w:val="000C6C28"/>
    <w:rsid w:val="000C7AFB"/>
    <w:rsid w:val="000D0E14"/>
    <w:rsid w:val="000D1560"/>
    <w:rsid w:val="000D21B0"/>
    <w:rsid w:val="000D3431"/>
    <w:rsid w:val="000D3D23"/>
    <w:rsid w:val="000D4052"/>
    <w:rsid w:val="000E0372"/>
    <w:rsid w:val="000E0A20"/>
    <w:rsid w:val="000E2360"/>
    <w:rsid w:val="000E40D1"/>
    <w:rsid w:val="000E61DF"/>
    <w:rsid w:val="000E64C7"/>
    <w:rsid w:val="000E676C"/>
    <w:rsid w:val="000F046C"/>
    <w:rsid w:val="000F14EC"/>
    <w:rsid w:val="000F1962"/>
    <w:rsid w:val="000F2F51"/>
    <w:rsid w:val="000F349C"/>
    <w:rsid w:val="000F3522"/>
    <w:rsid w:val="000F6DBA"/>
    <w:rsid w:val="000F7488"/>
    <w:rsid w:val="00101133"/>
    <w:rsid w:val="00102CA9"/>
    <w:rsid w:val="00104074"/>
    <w:rsid w:val="00104A4E"/>
    <w:rsid w:val="001079B2"/>
    <w:rsid w:val="00110875"/>
    <w:rsid w:val="00112644"/>
    <w:rsid w:val="00112A3F"/>
    <w:rsid w:val="0011471A"/>
    <w:rsid w:val="001150A4"/>
    <w:rsid w:val="00115F6F"/>
    <w:rsid w:val="00122311"/>
    <w:rsid w:val="00123AD9"/>
    <w:rsid w:val="00125A7A"/>
    <w:rsid w:val="00127558"/>
    <w:rsid w:val="00131801"/>
    <w:rsid w:val="00132997"/>
    <w:rsid w:val="00132C1D"/>
    <w:rsid w:val="00132E17"/>
    <w:rsid w:val="00133F2F"/>
    <w:rsid w:val="00134DBE"/>
    <w:rsid w:val="00135246"/>
    <w:rsid w:val="00137595"/>
    <w:rsid w:val="00141509"/>
    <w:rsid w:val="00141D1E"/>
    <w:rsid w:val="00146B91"/>
    <w:rsid w:val="00146E3D"/>
    <w:rsid w:val="00147B5D"/>
    <w:rsid w:val="00153685"/>
    <w:rsid w:val="001555B8"/>
    <w:rsid w:val="0016307E"/>
    <w:rsid w:val="00163999"/>
    <w:rsid w:val="00165AED"/>
    <w:rsid w:val="00165D68"/>
    <w:rsid w:val="00166F15"/>
    <w:rsid w:val="00167835"/>
    <w:rsid w:val="001707DD"/>
    <w:rsid w:val="001722AE"/>
    <w:rsid w:val="001735CE"/>
    <w:rsid w:val="00174AB5"/>
    <w:rsid w:val="00175C0E"/>
    <w:rsid w:val="00176258"/>
    <w:rsid w:val="0018032A"/>
    <w:rsid w:val="001804C1"/>
    <w:rsid w:val="00181A12"/>
    <w:rsid w:val="00182902"/>
    <w:rsid w:val="00187D61"/>
    <w:rsid w:val="00191CFC"/>
    <w:rsid w:val="001921E0"/>
    <w:rsid w:val="00193293"/>
    <w:rsid w:val="00196510"/>
    <w:rsid w:val="001970D6"/>
    <w:rsid w:val="001973D3"/>
    <w:rsid w:val="001A285A"/>
    <w:rsid w:val="001A4F38"/>
    <w:rsid w:val="001A59D3"/>
    <w:rsid w:val="001A66DE"/>
    <w:rsid w:val="001A6CDA"/>
    <w:rsid w:val="001A729B"/>
    <w:rsid w:val="001B4B96"/>
    <w:rsid w:val="001B6FD8"/>
    <w:rsid w:val="001C30A1"/>
    <w:rsid w:val="001C3455"/>
    <w:rsid w:val="001C3B26"/>
    <w:rsid w:val="001C3BAA"/>
    <w:rsid w:val="001C3F9F"/>
    <w:rsid w:val="001C65C8"/>
    <w:rsid w:val="001C6E6B"/>
    <w:rsid w:val="001D0336"/>
    <w:rsid w:val="001D16A3"/>
    <w:rsid w:val="001D1C19"/>
    <w:rsid w:val="001D2018"/>
    <w:rsid w:val="001D2AE5"/>
    <w:rsid w:val="001D67F9"/>
    <w:rsid w:val="001E2D3F"/>
    <w:rsid w:val="001E4018"/>
    <w:rsid w:val="001F1083"/>
    <w:rsid w:val="001F608E"/>
    <w:rsid w:val="001F6268"/>
    <w:rsid w:val="002016BD"/>
    <w:rsid w:val="00203A22"/>
    <w:rsid w:val="002061B8"/>
    <w:rsid w:val="00212601"/>
    <w:rsid w:val="00215276"/>
    <w:rsid w:val="002164E4"/>
    <w:rsid w:val="002173C5"/>
    <w:rsid w:val="00217E60"/>
    <w:rsid w:val="002216CD"/>
    <w:rsid w:val="0022618B"/>
    <w:rsid w:val="00226512"/>
    <w:rsid w:val="002309E6"/>
    <w:rsid w:val="002312F8"/>
    <w:rsid w:val="00237C41"/>
    <w:rsid w:val="00241A0C"/>
    <w:rsid w:val="002508D5"/>
    <w:rsid w:val="0025141B"/>
    <w:rsid w:val="00253885"/>
    <w:rsid w:val="00261180"/>
    <w:rsid w:val="00264650"/>
    <w:rsid w:val="00266309"/>
    <w:rsid w:val="0027126B"/>
    <w:rsid w:val="0027323C"/>
    <w:rsid w:val="0027695D"/>
    <w:rsid w:val="002771F0"/>
    <w:rsid w:val="002814ED"/>
    <w:rsid w:val="002830A4"/>
    <w:rsid w:val="0028344A"/>
    <w:rsid w:val="00283DB1"/>
    <w:rsid w:val="002870F2"/>
    <w:rsid w:val="002904B1"/>
    <w:rsid w:val="00290ECE"/>
    <w:rsid w:val="00294073"/>
    <w:rsid w:val="002978C6"/>
    <w:rsid w:val="00297998"/>
    <w:rsid w:val="002A242F"/>
    <w:rsid w:val="002A726A"/>
    <w:rsid w:val="002A7874"/>
    <w:rsid w:val="002B3184"/>
    <w:rsid w:val="002B6321"/>
    <w:rsid w:val="002C11CB"/>
    <w:rsid w:val="002C1A0E"/>
    <w:rsid w:val="002C1F8B"/>
    <w:rsid w:val="002C4734"/>
    <w:rsid w:val="002C55D3"/>
    <w:rsid w:val="002D0D14"/>
    <w:rsid w:val="002D23F6"/>
    <w:rsid w:val="002D2E9E"/>
    <w:rsid w:val="002D2EDC"/>
    <w:rsid w:val="002D3455"/>
    <w:rsid w:val="002D43A6"/>
    <w:rsid w:val="002D58A6"/>
    <w:rsid w:val="002D6CE6"/>
    <w:rsid w:val="002D6E6B"/>
    <w:rsid w:val="002E0019"/>
    <w:rsid w:val="002E14A6"/>
    <w:rsid w:val="002E2BD3"/>
    <w:rsid w:val="002E3404"/>
    <w:rsid w:val="002E37C8"/>
    <w:rsid w:val="002E390D"/>
    <w:rsid w:val="002E7FFB"/>
    <w:rsid w:val="002F0BE1"/>
    <w:rsid w:val="002F265B"/>
    <w:rsid w:val="002F37C5"/>
    <w:rsid w:val="002F394C"/>
    <w:rsid w:val="002F4A30"/>
    <w:rsid w:val="002F4ED8"/>
    <w:rsid w:val="002F5393"/>
    <w:rsid w:val="002F57D1"/>
    <w:rsid w:val="002F64F5"/>
    <w:rsid w:val="003022A1"/>
    <w:rsid w:val="003073A0"/>
    <w:rsid w:val="0031027A"/>
    <w:rsid w:val="00312F79"/>
    <w:rsid w:val="003138DC"/>
    <w:rsid w:val="00313D05"/>
    <w:rsid w:val="0031568A"/>
    <w:rsid w:val="00315D89"/>
    <w:rsid w:val="0032373C"/>
    <w:rsid w:val="00324F29"/>
    <w:rsid w:val="00326087"/>
    <w:rsid w:val="0032679E"/>
    <w:rsid w:val="003336FE"/>
    <w:rsid w:val="00334918"/>
    <w:rsid w:val="003352CA"/>
    <w:rsid w:val="00340322"/>
    <w:rsid w:val="00343CB5"/>
    <w:rsid w:val="00343DDF"/>
    <w:rsid w:val="00346AF8"/>
    <w:rsid w:val="00346B08"/>
    <w:rsid w:val="00350DF3"/>
    <w:rsid w:val="00351177"/>
    <w:rsid w:val="00354504"/>
    <w:rsid w:val="003568CF"/>
    <w:rsid w:val="00361C5E"/>
    <w:rsid w:val="003632EB"/>
    <w:rsid w:val="00363654"/>
    <w:rsid w:val="00365726"/>
    <w:rsid w:val="0036706E"/>
    <w:rsid w:val="00367981"/>
    <w:rsid w:val="00370D24"/>
    <w:rsid w:val="00375503"/>
    <w:rsid w:val="00381F9D"/>
    <w:rsid w:val="00382060"/>
    <w:rsid w:val="003829DF"/>
    <w:rsid w:val="00382DBC"/>
    <w:rsid w:val="0038340D"/>
    <w:rsid w:val="00386A21"/>
    <w:rsid w:val="00387CEC"/>
    <w:rsid w:val="00391C78"/>
    <w:rsid w:val="0039269C"/>
    <w:rsid w:val="003927FE"/>
    <w:rsid w:val="00397930"/>
    <w:rsid w:val="003A0010"/>
    <w:rsid w:val="003A1F94"/>
    <w:rsid w:val="003A49F8"/>
    <w:rsid w:val="003A64B8"/>
    <w:rsid w:val="003A774E"/>
    <w:rsid w:val="003B0782"/>
    <w:rsid w:val="003B1118"/>
    <w:rsid w:val="003B1B6A"/>
    <w:rsid w:val="003B2A7B"/>
    <w:rsid w:val="003B4AE6"/>
    <w:rsid w:val="003B5AE7"/>
    <w:rsid w:val="003B72E3"/>
    <w:rsid w:val="003C242A"/>
    <w:rsid w:val="003C2E72"/>
    <w:rsid w:val="003C468C"/>
    <w:rsid w:val="003C4A62"/>
    <w:rsid w:val="003C5B86"/>
    <w:rsid w:val="003C606C"/>
    <w:rsid w:val="003C7F43"/>
    <w:rsid w:val="003D0854"/>
    <w:rsid w:val="003D1715"/>
    <w:rsid w:val="003D18E4"/>
    <w:rsid w:val="003D2209"/>
    <w:rsid w:val="003D2331"/>
    <w:rsid w:val="003D2B00"/>
    <w:rsid w:val="003D2EA3"/>
    <w:rsid w:val="003D2FFD"/>
    <w:rsid w:val="003D5DC9"/>
    <w:rsid w:val="003D7753"/>
    <w:rsid w:val="003D7B39"/>
    <w:rsid w:val="003D7FDE"/>
    <w:rsid w:val="003E071E"/>
    <w:rsid w:val="003E0782"/>
    <w:rsid w:val="003E0E73"/>
    <w:rsid w:val="003E14FF"/>
    <w:rsid w:val="003E52B3"/>
    <w:rsid w:val="003E5D75"/>
    <w:rsid w:val="003F0106"/>
    <w:rsid w:val="003F1804"/>
    <w:rsid w:val="003F390B"/>
    <w:rsid w:val="003F54A0"/>
    <w:rsid w:val="003F6641"/>
    <w:rsid w:val="003F6793"/>
    <w:rsid w:val="003F6B7C"/>
    <w:rsid w:val="003F6CF2"/>
    <w:rsid w:val="003F7481"/>
    <w:rsid w:val="003F7554"/>
    <w:rsid w:val="004030F5"/>
    <w:rsid w:val="00406BF5"/>
    <w:rsid w:val="004113DE"/>
    <w:rsid w:val="00415176"/>
    <w:rsid w:val="00416798"/>
    <w:rsid w:val="004168C6"/>
    <w:rsid w:val="00416DBE"/>
    <w:rsid w:val="004176F1"/>
    <w:rsid w:val="00425694"/>
    <w:rsid w:val="00430F0F"/>
    <w:rsid w:val="00435093"/>
    <w:rsid w:val="004356C9"/>
    <w:rsid w:val="00436C20"/>
    <w:rsid w:val="00440403"/>
    <w:rsid w:val="0044290C"/>
    <w:rsid w:val="004460B7"/>
    <w:rsid w:val="004468C9"/>
    <w:rsid w:val="00447428"/>
    <w:rsid w:val="00447DD4"/>
    <w:rsid w:val="00447E58"/>
    <w:rsid w:val="00450F71"/>
    <w:rsid w:val="0045128B"/>
    <w:rsid w:val="00451E58"/>
    <w:rsid w:val="00455FCD"/>
    <w:rsid w:val="00460DF0"/>
    <w:rsid w:val="00462BED"/>
    <w:rsid w:val="00466006"/>
    <w:rsid w:val="00466737"/>
    <w:rsid w:val="00467E80"/>
    <w:rsid w:val="004710A6"/>
    <w:rsid w:val="0047329F"/>
    <w:rsid w:val="0047366C"/>
    <w:rsid w:val="0047397B"/>
    <w:rsid w:val="00474354"/>
    <w:rsid w:val="004779A0"/>
    <w:rsid w:val="00485FE3"/>
    <w:rsid w:val="00487521"/>
    <w:rsid w:val="0049104A"/>
    <w:rsid w:val="00493104"/>
    <w:rsid w:val="0049403F"/>
    <w:rsid w:val="00495148"/>
    <w:rsid w:val="004A0A9A"/>
    <w:rsid w:val="004A0C04"/>
    <w:rsid w:val="004A0C87"/>
    <w:rsid w:val="004A2367"/>
    <w:rsid w:val="004A5FF5"/>
    <w:rsid w:val="004A6B96"/>
    <w:rsid w:val="004B0752"/>
    <w:rsid w:val="004B076D"/>
    <w:rsid w:val="004B2662"/>
    <w:rsid w:val="004B6159"/>
    <w:rsid w:val="004B7B88"/>
    <w:rsid w:val="004C143D"/>
    <w:rsid w:val="004C1CC3"/>
    <w:rsid w:val="004C4CEA"/>
    <w:rsid w:val="004D01EA"/>
    <w:rsid w:val="004D0F1F"/>
    <w:rsid w:val="004D1F02"/>
    <w:rsid w:val="004D2460"/>
    <w:rsid w:val="004D2688"/>
    <w:rsid w:val="004D2FEC"/>
    <w:rsid w:val="004D410A"/>
    <w:rsid w:val="004D4D8C"/>
    <w:rsid w:val="004D57DD"/>
    <w:rsid w:val="004E024B"/>
    <w:rsid w:val="004E333F"/>
    <w:rsid w:val="004E3ADC"/>
    <w:rsid w:val="004E3AE6"/>
    <w:rsid w:val="004E3CCD"/>
    <w:rsid w:val="004E3E98"/>
    <w:rsid w:val="004E5A46"/>
    <w:rsid w:val="004E5C2A"/>
    <w:rsid w:val="004E7370"/>
    <w:rsid w:val="004F0761"/>
    <w:rsid w:val="004F5256"/>
    <w:rsid w:val="004F73D8"/>
    <w:rsid w:val="004F7693"/>
    <w:rsid w:val="004F7EC4"/>
    <w:rsid w:val="0050079E"/>
    <w:rsid w:val="00500E0F"/>
    <w:rsid w:val="005010F1"/>
    <w:rsid w:val="0050117B"/>
    <w:rsid w:val="005014EE"/>
    <w:rsid w:val="00503279"/>
    <w:rsid w:val="00504C2A"/>
    <w:rsid w:val="005050BF"/>
    <w:rsid w:val="0050549C"/>
    <w:rsid w:val="005066AE"/>
    <w:rsid w:val="005068E6"/>
    <w:rsid w:val="00511DE8"/>
    <w:rsid w:val="0051345F"/>
    <w:rsid w:val="005142AF"/>
    <w:rsid w:val="00515A3A"/>
    <w:rsid w:val="00515CBB"/>
    <w:rsid w:val="005165C0"/>
    <w:rsid w:val="005166EB"/>
    <w:rsid w:val="005170BF"/>
    <w:rsid w:val="00517676"/>
    <w:rsid w:val="00520836"/>
    <w:rsid w:val="0052293B"/>
    <w:rsid w:val="00524D78"/>
    <w:rsid w:val="00525F94"/>
    <w:rsid w:val="005266DA"/>
    <w:rsid w:val="005314DD"/>
    <w:rsid w:val="0054410B"/>
    <w:rsid w:val="0054486D"/>
    <w:rsid w:val="00546100"/>
    <w:rsid w:val="005507B3"/>
    <w:rsid w:val="00553238"/>
    <w:rsid w:val="00553451"/>
    <w:rsid w:val="00555C98"/>
    <w:rsid w:val="0055731C"/>
    <w:rsid w:val="005624C3"/>
    <w:rsid w:val="005629D9"/>
    <w:rsid w:val="00570989"/>
    <w:rsid w:val="00571556"/>
    <w:rsid w:val="005769DF"/>
    <w:rsid w:val="00576D76"/>
    <w:rsid w:val="00577784"/>
    <w:rsid w:val="00580AFF"/>
    <w:rsid w:val="00580E5E"/>
    <w:rsid w:val="00581AA7"/>
    <w:rsid w:val="00584F51"/>
    <w:rsid w:val="00585842"/>
    <w:rsid w:val="00585C50"/>
    <w:rsid w:val="00591632"/>
    <w:rsid w:val="00593C74"/>
    <w:rsid w:val="00595DA2"/>
    <w:rsid w:val="005A2DBF"/>
    <w:rsid w:val="005A4F94"/>
    <w:rsid w:val="005A512F"/>
    <w:rsid w:val="005A58F1"/>
    <w:rsid w:val="005B0ED6"/>
    <w:rsid w:val="005B12ED"/>
    <w:rsid w:val="005B13BC"/>
    <w:rsid w:val="005B31C5"/>
    <w:rsid w:val="005B39CA"/>
    <w:rsid w:val="005B3C67"/>
    <w:rsid w:val="005B64B9"/>
    <w:rsid w:val="005B7ED7"/>
    <w:rsid w:val="005C11D4"/>
    <w:rsid w:val="005C1863"/>
    <w:rsid w:val="005C24D2"/>
    <w:rsid w:val="005C684D"/>
    <w:rsid w:val="005D41A4"/>
    <w:rsid w:val="005D4490"/>
    <w:rsid w:val="005D5FB4"/>
    <w:rsid w:val="005D6D9B"/>
    <w:rsid w:val="005E0099"/>
    <w:rsid w:val="005E4E97"/>
    <w:rsid w:val="005E514B"/>
    <w:rsid w:val="005E7F67"/>
    <w:rsid w:val="005F150A"/>
    <w:rsid w:val="005F3613"/>
    <w:rsid w:val="005F3E1F"/>
    <w:rsid w:val="005F6A01"/>
    <w:rsid w:val="005F6A4A"/>
    <w:rsid w:val="00601648"/>
    <w:rsid w:val="00602F67"/>
    <w:rsid w:val="006046C8"/>
    <w:rsid w:val="00606A15"/>
    <w:rsid w:val="00606EC8"/>
    <w:rsid w:val="006100C3"/>
    <w:rsid w:val="006136CC"/>
    <w:rsid w:val="0061407F"/>
    <w:rsid w:val="00616EE6"/>
    <w:rsid w:val="00623EA0"/>
    <w:rsid w:val="006257E9"/>
    <w:rsid w:val="006267E9"/>
    <w:rsid w:val="006270EE"/>
    <w:rsid w:val="00631287"/>
    <w:rsid w:val="00631585"/>
    <w:rsid w:val="006317B0"/>
    <w:rsid w:val="00634328"/>
    <w:rsid w:val="006356B0"/>
    <w:rsid w:val="0064066B"/>
    <w:rsid w:val="00640F2B"/>
    <w:rsid w:val="0064265F"/>
    <w:rsid w:val="006467CE"/>
    <w:rsid w:val="00651444"/>
    <w:rsid w:val="006521C0"/>
    <w:rsid w:val="00653580"/>
    <w:rsid w:val="006577DB"/>
    <w:rsid w:val="00657831"/>
    <w:rsid w:val="00664C3B"/>
    <w:rsid w:val="006667E3"/>
    <w:rsid w:val="0067175A"/>
    <w:rsid w:val="00673296"/>
    <w:rsid w:val="00673B35"/>
    <w:rsid w:val="006819EE"/>
    <w:rsid w:val="00682EBE"/>
    <w:rsid w:val="00684AD0"/>
    <w:rsid w:val="006942BD"/>
    <w:rsid w:val="00695815"/>
    <w:rsid w:val="00697286"/>
    <w:rsid w:val="006B42CE"/>
    <w:rsid w:val="006C0EB8"/>
    <w:rsid w:val="006C1651"/>
    <w:rsid w:val="006C36AE"/>
    <w:rsid w:val="006C47DF"/>
    <w:rsid w:val="006C48E2"/>
    <w:rsid w:val="006C4A6A"/>
    <w:rsid w:val="006C55C4"/>
    <w:rsid w:val="006D0358"/>
    <w:rsid w:val="006D1C7B"/>
    <w:rsid w:val="006D2541"/>
    <w:rsid w:val="006E07C4"/>
    <w:rsid w:val="006E25EB"/>
    <w:rsid w:val="006E2E5C"/>
    <w:rsid w:val="006E5439"/>
    <w:rsid w:val="006E557A"/>
    <w:rsid w:val="006E6B13"/>
    <w:rsid w:val="006F34C4"/>
    <w:rsid w:val="006F471A"/>
    <w:rsid w:val="0070526D"/>
    <w:rsid w:val="00712497"/>
    <w:rsid w:val="0071255B"/>
    <w:rsid w:val="0071377F"/>
    <w:rsid w:val="007138CA"/>
    <w:rsid w:val="00717255"/>
    <w:rsid w:val="00720D31"/>
    <w:rsid w:val="00722FCA"/>
    <w:rsid w:val="00724449"/>
    <w:rsid w:val="007245F3"/>
    <w:rsid w:val="0072556D"/>
    <w:rsid w:val="00726F45"/>
    <w:rsid w:val="00727BB1"/>
    <w:rsid w:val="007302DA"/>
    <w:rsid w:val="00734418"/>
    <w:rsid w:val="00735DB8"/>
    <w:rsid w:val="00736936"/>
    <w:rsid w:val="00737271"/>
    <w:rsid w:val="0074097C"/>
    <w:rsid w:val="00741589"/>
    <w:rsid w:val="007453AA"/>
    <w:rsid w:val="00746B48"/>
    <w:rsid w:val="007479DE"/>
    <w:rsid w:val="007503EB"/>
    <w:rsid w:val="00751747"/>
    <w:rsid w:val="00751E4E"/>
    <w:rsid w:val="00753113"/>
    <w:rsid w:val="00754566"/>
    <w:rsid w:val="00760241"/>
    <w:rsid w:val="00762567"/>
    <w:rsid w:val="00765454"/>
    <w:rsid w:val="00766549"/>
    <w:rsid w:val="00767064"/>
    <w:rsid w:val="00767BFF"/>
    <w:rsid w:val="00773996"/>
    <w:rsid w:val="00773B45"/>
    <w:rsid w:val="00776978"/>
    <w:rsid w:val="00777144"/>
    <w:rsid w:val="0077734D"/>
    <w:rsid w:val="00777BCE"/>
    <w:rsid w:val="00783019"/>
    <w:rsid w:val="007875C4"/>
    <w:rsid w:val="00791F29"/>
    <w:rsid w:val="00792C36"/>
    <w:rsid w:val="0079365F"/>
    <w:rsid w:val="00793CFF"/>
    <w:rsid w:val="007975BD"/>
    <w:rsid w:val="007975C6"/>
    <w:rsid w:val="007A1236"/>
    <w:rsid w:val="007A1DBB"/>
    <w:rsid w:val="007A6002"/>
    <w:rsid w:val="007A7D46"/>
    <w:rsid w:val="007B0193"/>
    <w:rsid w:val="007B2D2E"/>
    <w:rsid w:val="007B5328"/>
    <w:rsid w:val="007C0878"/>
    <w:rsid w:val="007C487F"/>
    <w:rsid w:val="007C564B"/>
    <w:rsid w:val="007C579B"/>
    <w:rsid w:val="007C71DD"/>
    <w:rsid w:val="007C7620"/>
    <w:rsid w:val="007D046B"/>
    <w:rsid w:val="007D1728"/>
    <w:rsid w:val="007D1DA2"/>
    <w:rsid w:val="007D23C6"/>
    <w:rsid w:val="007D6255"/>
    <w:rsid w:val="007D68A9"/>
    <w:rsid w:val="007D7F71"/>
    <w:rsid w:val="007E27D3"/>
    <w:rsid w:val="007E47BE"/>
    <w:rsid w:val="007E658F"/>
    <w:rsid w:val="007E69AF"/>
    <w:rsid w:val="007E781A"/>
    <w:rsid w:val="007F2FF8"/>
    <w:rsid w:val="007F3759"/>
    <w:rsid w:val="007F7D03"/>
    <w:rsid w:val="008022DB"/>
    <w:rsid w:val="008049A8"/>
    <w:rsid w:val="00805AD2"/>
    <w:rsid w:val="00806D3E"/>
    <w:rsid w:val="00811104"/>
    <w:rsid w:val="00812F7C"/>
    <w:rsid w:val="0081624E"/>
    <w:rsid w:val="0081641E"/>
    <w:rsid w:val="0081703C"/>
    <w:rsid w:val="00820238"/>
    <w:rsid w:val="00821BEF"/>
    <w:rsid w:val="008221FD"/>
    <w:rsid w:val="00824418"/>
    <w:rsid w:val="008248AE"/>
    <w:rsid w:val="00827BD3"/>
    <w:rsid w:val="0083562A"/>
    <w:rsid w:val="00836D34"/>
    <w:rsid w:val="00837AAF"/>
    <w:rsid w:val="00840510"/>
    <w:rsid w:val="008419A3"/>
    <w:rsid w:val="0084241C"/>
    <w:rsid w:val="008437AE"/>
    <w:rsid w:val="00844132"/>
    <w:rsid w:val="00845E73"/>
    <w:rsid w:val="00853686"/>
    <w:rsid w:val="0085403A"/>
    <w:rsid w:val="008559FA"/>
    <w:rsid w:val="00856D63"/>
    <w:rsid w:val="008602AD"/>
    <w:rsid w:val="008615C0"/>
    <w:rsid w:val="00861AE9"/>
    <w:rsid w:val="00862967"/>
    <w:rsid w:val="00864F3F"/>
    <w:rsid w:val="00867EBE"/>
    <w:rsid w:val="00870860"/>
    <w:rsid w:val="008713FF"/>
    <w:rsid w:val="00871C06"/>
    <w:rsid w:val="00872860"/>
    <w:rsid w:val="00874387"/>
    <w:rsid w:val="00874AC7"/>
    <w:rsid w:val="00874B5D"/>
    <w:rsid w:val="00874CB7"/>
    <w:rsid w:val="00876540"/>
    <w:rsid w:val="0088379D"/>
    <w:rsid w:val="00883FC5"/>
    <w:rsid w:val="008907F0"/>
    <w:rsid w:val="008928B2"/>
    <w:rsid w:val="00894727"/>
    <w:rsid w:val="00894844"/>
    <w:rsid w:val="00895A95"/>
    <w:rsid w:val="00896093"/>
    <w:rsid w:val="00897840"/>
    <w:rsid w:val="008A4611"/>
    <w:rsid w:val="008B0C9A"/>
    <w:rsid w:val="008B3774"/>
    <w:rsid w:val="008B4783"/>
    <w:rsid w:val="008C18C7"/>
    <w:rsid w:val="008C2655"/>
    <w:rsid w:val="008C39B7"/>
    <w:rsid w:val="008C3E6D"/>
    <w:rsid w:val="008D7CC1"/>
    <w:rsid w:val="008E2F76"/>
    <w:rsid w:val="008E340C"/>
    <w:rsid w:val="008E34DC"/>
    <w:rsid w:val="008E3DC5"/>
    <w:rsid w:val="008F1194"/>
    <w:rsid w:val="008F3EAE"/>
    <w:rsid w:val="008F4685"/>
    <w:rsid w:val="008F536D"/>
    <w:rsid w:val="008F5937"/>
    <w:rsid w:val="0090506E"/>
    <w:rsid w:val="0091228C"/>
    <w:rsid w:val="00916D44"/>
    <w:rsid w:val="009204B6"/>
    <w:rsid w:val="0092090C"/>
    <w:rsid w:val="00922B5C"/>
    <w:rsid w:val="009241D8"/>
    <w:rsid w:val="00927CCC"/>
    <w:rsid w:val="00927E64"/>
    <w:rsid w:val="00930EA5"/>
    <w:rsid w:val="00937DD1"/>
    <w:rsid w:val="00937F5B"/>
    <w:rsid w:val="009531DE"/>
    <w:rsid w:val="0095340A"/>
    <w:rsid w:val="00953858"/>
    <w:rsid w:val="00956011"/>
    <w:rsid w:val="00957B7A"/>
    <w:rsid w:val="009635A6"/>
    <w:rsid w:val="00963D3D"/>
    <w:rsid w:val="00964569"/>
    <w:rsid w:val="0096535F"/>
    <w:rsid w:val="009674C9"/>
    <w:rsid w:val="00970214"/>
    <w:rsid w:val="00971B86"/>
    <w:rsid w:val="00972BA7"/>
    <w:rsid w:val="00972D27"/>
    <w:rsid w:val="009757B6"/>
    <w:rsid w:val="00977223"/>
    <w:rsid w:val="009800A6"/>
    <w:rsid w:val="00980DFC"/>
    <w:rsid w:val="009814CF"/>
    <w:rsid w:val="009849F1"/>
    <w:rsid w:val="009856F6"/>
    <w:rsid w:val="009A2321"/>
    <w:rsid w:val="009A30D3"/>
    <w:rsid w:val="009A678A"/>
    <w:rsid w:val="009B1CC5"/>
    <w:rsid w:val="009B1E16"/>
    <w:rsid w:val="009B732C"/>
    <w:rsid w:val="009B7596"/>
    <w:rsid w:val="009C0CD8"/>
    <w:rsid w:val="009C3AC4"/>
    <w:rsid w:val="009C3C9A"/>
    <w:rsid w:val="009C5EBD"/>
    <w:rsid w:val="009C5FCB"/>
    <w:rsid w:val="009C6332"/>
    <w:rsid w:val="009C732F"/>
    <w:rsid w:val="009C7856"/>
    <w:rsid w:val="009C7C38"/>
    <w:rsid w:val="009D23D3"/>
    <w:rsid w:val="009D2C60"/>
    <w:rsid w:val="009D4FE0"/>
    <w:rsid w:val="009D6CB1"/>
    <w:rsid w:val="009D7EC0"/>
    <w:rsid w:val="009E1CEA"/>
    <w:rsid w:val="009E2995"/>
    <w:rsid w:val="009E391B"/>
    <w:rsid w:val="009E39F8"/>
    <w:rsid w:val="009E5454"/>
    <w:rsid w:val="009E5936"/>
    <w:rsid w:val="009F1F15"/>
    <w:rsid w:val="009F4CFA"/>
    <w:rsid w:val="009F6DB9"/>
    <w:rsid w:val="009F71F7"/>
    <w:rsid w:val="00A00F29"/>
    <w:rsid w:val="00A0149E"/>
    <w:rsid w:val="00A0482A"/>
    <w:rsid w:val="00A0553F"/>
    <w:rsid w:val="00A11D03"/>
    <w:rsid w:val="00A13021"/>
    <w:rsid w:val="00A130D1"/>
    <w:rsid w:val="00A13A20"/>
    <w:rsid w:val="00A13C60"/>
    <w:rsid w:val="00A16F8D"/>
    <w:rsid w:val="00A245EF"/>
    <w:rsid w:val="00A2619F"/>
    <w:rsid w:val="00A262F0"/>
    <w:rsid w:val="00A26E48"/>
    <w:rsid w:val="00A27455"/>
    <w:rsid w:val="00A3282F"/>
    <w:rsid w:val="00A330FA"/>
    <w:rsid w:val="00A35D36"/>
    <w:rsid w:val="00A35D9E"/>
    <w:rsid w:val="00A375E3"/>
    <w:rsid w:val="00A4167E"/>
    <w:rsid w:val="00A46556"/>
    <w:rsid w:val="00A465F4"/>
    <w:rsid w:val="00A46958"/>
    <w:rsid w:val="00A46F76"/>
    <w:rsid w:val="00A517CB"/>
    <w:rsid w:val="00A54736"/>
    <w:rsid w:val="00A60CBA"/>
    <w:rsid w:val="00A61ED2"/>
    <w:rsid w:val="00A64290"/>
    <w:rsid w:val="00A64BC2"/>
    <w:rsid w:val="00A66E83"/>
    <w:rsid w:val="00A70AED"/>
    <w:rsid w:val="00A7111A"/>
    <w:rsid w:val="00A71D2E"/>
    <w:rsid w:val="00A77C39"/>
    <w:rsid w:val="00A82532"/>
    <w:rsid w:val="00A826A0"/>
    <w:rsid w:val="00A83165"/>
    <w:rsid w:val="00A84DD8"/>
    <w:rsid w:val="00A90FAD"/>
    <w:rsid w:val="00A91335"/>
    <w:rsid w:val="00A9245F"/>
    <w:rsid w:val="00A964B7"/>
    <w:rsid w:val="00A9720B"/>
    <w:rsid w:val="00A97742"/>
    <w:rsid w:val="00AA24C3"/>
    <w:rsid w:val="00AA51E4"/>
    <w:rsid w:val="00AA5BA3"/>
    <w:rsid w:val="00AB1022"/>
    <w:rsid w:val="00AB62C5"/>
    <w:rsid w:val="00AC2E13"/>
    <w:rsid w:val="00AC479B"/>
    <w:rsid w:val="00AC61AE"/>
    <w:rsid w:val="00AD6636"/>
    <w:rsid w:val="00AD6A89"/>
    <w:rsid w:val="00AD6D18"/>
    <w:rsid w:val="00AE039F"/>
    <w:rsid w:val="00AE053C"/>
    <w:rsid w:val="00AE0869"/>
    <w:rsid w:val="00AE0F26"/>
    <w:rsid w:val="00AE2939"/>
    <w:rsid w:val="00AE54BC"/>
    <w:rsid w:val="00AE61E9"/>
    <w:rsid w:val="00AE72EC"/>
    <w:rsid w:val="00AE7518"/>
    <w:rsid w:val="00AE795C"/>
    <w:rsid w:val="00AF091A"/>
    <w:rsid w:val="00AF39B9"/>
    <w:rsid w:val="00AF4424"/>
    <w:rsid w:val="00AF5BEA"/>
    <w:rsid w:val="00AF74BB"/>
    <w:rsid w:val="00AF7934"/>
    <w:rsid w:val="00B0058A"/>
    <w:rsid w:val="00B03FCE"/>
    <w:rsid w:val="00B060C1"/>
    <w:rsid w:val="00B0789E"/>
    <w:rsid w:val="00B07A1D"/>
    <w:rsid w:val="00B126D3"/>
    <w:rsid w:val="00B13F14"/>
    <w:rsid w:val="00B1403C"/>
    <w:rsid w:val="00B165ED"/>
    <w:rsid w:val="00B170B5"/>
    <w:rsid w:val="00B2025A"/>
    <w:rsid w:val="00B21B1A"/>
    <w:rsid w:val="00B2207D"/>
    <w:rsid w:val="00B22281"/>
    <w:rsid w:val="00B24F79"/>
    <w:rsid w:val="00B34EF1"/>
    <w:rsid w:val="00B35721"/>
    <w:rsid w:val="00B43B85"/>
    <w:rsid w:val="00B4466D"/>
    <w:rsid w:val="00B52339"/>
    <w:rsid w:val="00B5339F"/>
    <w:rsid w:val="00B55D06"/>
    <w:rsid w:val="00B56EAA"/>
    <w:rsid w:val="00B60F1D"/>
    <w:rsid w:val="00B62FEE"/>
    <w:rsid w:val="00B63B37"/>
    <w:rsid w:val="00B63D49"/>
    <w:rsid w:val="00B66712"/>
    <w:rsid w:val="00B746BB"/>
    <w:rsid w:val="00B77FC3"/>
    <w:rsid w:val="00B802CA"/>
    <w:rsid w:val="00B809C1"/>
    <w:rsid w:val="00B83D46"/>
    <w:rsid w:val="00B85746"/>
    <w:rsid w:val="00B858D3"/>
    <w:rsid w:val="00B85D28"/>
    <w:rsid w:val="00B86CF0"/>
    <w:rsid w:val="00B87151"/>
    <w:rsid w:val="00B871A2"/>
    <w:rsid w:val="00B87FB3"/>
    <w:rsid w:val="00B90284"/>
    <w:rsid w:val="00B91A08"/>
    <w:rsid w:val="00B9659D"/>
    <w:rsid w:val="00B96D23"/>
    <w:rsid w:val="00BA351A"/>
    <w:rsid w:val="00BB133C"/>
    <w:rsid w:val="00BB43A2"/>
    <w:rsid w:val="00BB44AB"/>
    <w:rsid w:val="00BB5E0E"/>
    <w:rsid w:val="00BC255D"/>
    <w:rsid w:val="00BC2A54"/>
    <w:rsid w:val="00BD0636"/>
    <w:rsid w:val="00BD0DB5"/>
    <w:rsid w:val="00BD5410"/>
    <w:rsid w:val="00BE142E"/>
    <w:rsid w:val="00BE1B47"/>
    <w:rsid w:val="00BE2AC2"/>
    <w:rsid w:val="00BE2F04"/>
    <w:rsid w:val="00BE3A00"/>
    <w:rsid w:val="00BE454A"/>
    <w:rsid w:val="00BE4661"/>
    <w:rsid w:val="00BE46CE"/>
    <w:rsid w:val="00BE4E82"/>
    <w:rsid w:val="00BF2853"/>
    <w:rsid w:val="00BF33D2"/>
    <w:rsid w:val="00BF5880"/>
    <w:rsid w:val="00BF5921"/>
    <w:rsid w:val="00C01230"/>
    <w:rsid w:val="00C03161"/>
    <w:rsid w:val="00C03433"/>
    <w:rsid w:val="00C06459"/>
    <w:rsid w:val="00C1068E"/>
    <w:rsid w:val="00C10983"/>
    <w:rsid w:val="00C11A77"/>
    <w:rsid w:val="00C13DC3"/>
    <w:rsid w:val="00C16852"/>
    <w:rsid w:val="00C23368"/>
    <w:rsid w:val="00C246C7"/>
    <w:rsid w:val="00C24F28"/>
    <w:rsid w:val="00C25F14"/>
    <w:rsid w:val="00C265AE"/>
    <w:rsid w:val="00C269FF"/>
    <w:rsid w:val="00C26CE5"/>
    <w:rsid w:val="00C33C76"/>
    <w:rsid w:val="00C33CD6"/>
    <w:rsid w:val="00C36F71"/>
    <w:rsid w:val="00C4159C"/>
    <w:rsid w:val="00C42BF2"/>
    <w:rsid w:val="00C46A7E"/>
    <w:rsid w:val="00C557E7"/>
    <w:rsid w:val="00C6321A"/>
    <w:rsid w:val="00C7099A"/>
    <w:rsid w:val="00C70E79"/>
    <w:rsid w:val="00C73ACA"/>
    <w:rsid w:val="00C73B28"/>
    <w:rsid w:val="00C76822"/>
    <w:rsid w:val="00C8069D"/>
    <w:rsid w:val="00C80B77"/>
    <w:rsid w:val="00C82A0E"/>
    <w:rsid w:val="00C838ED"/>
    <w:rsid w:val="00C849C3"/>
    <w:rsid w:val="00C90E8F"/>
    <w:rsid w:val="00C948B9"/>
    <w:rsid w:val="00C94C8B"/>
    <w:rsid w:val="00CA0C02"/>
    <w:rsid w:val="00CA2403"/>
    <w:rsid w:val="00CA3DC7"/>
    <w:rsid w:val="00CA440E"/>
    <w:rsid w:val="00CA4475"/>
    <w:rsid w:val="00CA709A"/>
    <w:rsid w:val="00CA748D"/>
    <w:rsid w:val="00CB486D"/>
    <w:rsid w:val="00CB48E3"/>
    <w:rsid w:val="00CB66BB"/>
    <w:rsid w:val="00CB6D4A"/>
    <w:rsid w:val="00CC006A"/>
    <w:rsid w:val="00CC107D"/>
    <w:rsid w:val="00CC4014"/>
    <w:rsid w:val="00CC4214"/>
    <w:rsid w:val="00CC5211"/>
    <w:rsid w:val="00CD35DB"/>
    <w:rsid w:val="00CD4024"/>
    <w:rsid w:val="00CD41C7"/>
    <w:rsid w:val="00CD633E"/>
    <w:rsid w:val="00CE238A"/>
    <w:rsid w:val="00CE305D"/>
    <w:rsid w:val="00CE410B"/>
    <w:rsid w:val="00CE4A65"/>
    <w:rsid w:val="00CE5B5F"/>
    <w:rsid w:val="00CE63D1"/>
    <w:rsid w:val="00CF07B8"/>
    <w:rsid w:val="00CF104A"/>
    <w:rsid w:val="00CF293D"/>
    <w:rsid w:val="00CF2F87"/>
    <w:rsid w:val="00CF331C"/>
    <w:rsid w:val="00CF47FA"/>
    <w:rsid w:val="00CF5C6F"/>
    <w:rsid w:val="00D00C0E"/>
    <w:rsid w:val="00D031A5"/>
    <w:rsid w:val="00D03B30"/>
    <w:rsid w:val="00D05779"/>
    <w:rsid w:val="00D05DAB"/>
    <w:rsid w:val="00D067CB"/>
    <w:rsid w:val="00D13E34"/>
    <w:rsid w:val="00D159B8"/>
    <w:rsid w:val="00D1765D"/>
    <w:rsid w:val="00D17A6C"/>
    <w:rsid w:val="00D2061D"/>
    <w:rsid w:val="00D23786"/>
    <w:rsid w:val="00D240D7"/>
    <w:rsid w:val="00D25E52"/>
    <w:rsid w:val="00D26526"/>
    <w:rsid w:val="00D31F36"/>
    <w:rsid w:val="00D338F4"/>
    <w:rsid w:val="00D33F1E"/>
    <w:rsid w:val="00D37CAC"/>
    <w:rsid w:val="00D37DE5"/>
    <w:rsid w:val="00D4139A"/>
    <w:rsid w:val="00D41DDE"/>
    <w:rsid w:val="00D42AAD"/>
    <w:rsid w:val="00D43845"/>
    <w:rsid w:val="00D46A51"/>
    <w:rsid w:val="00D50BE4"/>
    <w:rsid w:val="00D54BED"/>
    <w:rsid w:val="00D62C08"/>
    <w:rsid w:val="00D64FF1"/>
    <w:rsid w:val="00D665F4"/>
    <w:rsid w:val="00D678CD"/>
    <w:rsid w:val="00D719B6"/>
    <w:rsid w:val="00D71BC6"/>
    <w:rsid w:val="00D7417B"/>
    <w:rsid w:val="00D7468C"/>
    <w:rsid w:val="00D75197"/>
    <w:rsid w:val="00D83718"/>
    <w:rsid w:val="00D86FB3"/>
    <w:rsid w:val="00D871C4"/>
    <w:rsid w:val="00D871CA"/>
    <w:rsid w:val="00D90B12"/>
    <w:rsid w:val="00D93706"/>
    <w:rsid w:val="00D93997"/>
    <w:rsid w:val="00D93AB5"/>
    <w:rsid w:val="00D94CC8"/>
    <w:rsid w:val="00D94E72"/>
    <w:rsid w:val="00D95F23"/>
    <w:rsid w:val="00D967C4"/>
    <w:rsid w:val="00D9729F"/>
    <w:rsid w:val="00D975A9"/>
    <w:rsid w:val="00DA0659"/>
    <w:rsid w:val="00DA07C6"/>
    <w:rsid w:val="00DA1E25"/>
    <w:rsid w:val="00DA2BB8"/>
    <w:rsid w:val="00DA2EC5"/>
    <w:rsid w:val="00DA3325"/>
    <w:rsid w:val="00DA7022"/>
    <w:rsid w:val="00DB007E"/>
    <w:rsid w:val="00DB2DCA"/>
    <w:rsid w:val="00DB3E81"/>
    <w:rsid w:val="00DC0EB6"/>
    <w:rsid w:val="00DC1E59"/>
    <w:rsid w:val="00DC237B"/>
    <w:rsid w:val="00DD0F43"/>
    <w:rsid w:val="00DD1CDC"/>
    <w:rsid w:val="00DD29C9"/>
    <w:rsid w:val="00DD7A87"/>
    <w:rsid w:val="00DE066D"/>
    <w:rsid w:val="00DE095B"/>
    <w:rsid w:val="00DE492F"/>
    <w:rsid w:val="00DE73F9"/>
    <w:rsid w:val="00DF1406"/>
    <w:rsid w:val="00DF1855"/>
    <w:rsid w:val="00DF3DB3"/>
    <w:rsid w:val="00DF4590"/>
    <w:rsid w:val="00DF48F6"/>
    <w:rsid w:val="00DF7B82"/>
    <w:rsid w:val="00E027D4"/>
    <w:rsid w:val="00E11C52"/>
    <w:rsid w:val="00E13307"/>
    <w:rsid w:val="00E154F8"/>
    <w:rsid w:val="00E162EC"/>
    <w:rsid w:val="00E17437"/>
    <w:rsid w:val="00E17CAA"/>
    <w:rsid w:val="00E20EDD"/>
    <w:rsid w:val="00E22831"/>
    <w:rsid w:val="00E2568B"/>
    <w:rsid w:val="00E2587A"/>
    <w:rsid w:val="00E27C21"/>
    <w:rsid w:val="00E308A8"/>
    <w:rsid w:val="00E30CA0"/>
    <w:rsid w:val="00E3174B"/>
    <w:rsid w:val="00E32588"/>
    <w:rsid w:val="00E32BF5"/>
    <w:rsid w:val="00E3359D"/>
    <w:rsid w:val="00E34AA6"/>
    <w:rsid w:val="00E34D44"/>
    <w:rsid w:val="00E372C9"/>
    <w:rsid w:val="00E37A0F"/>
    <w:rsid w:val="00E4198C"/>
    <w:rsid w:val="00E428FB"/>
    <w:rsid w:val="00E42FAB"/>
    <w:rsid w:val="00E45AB8"/>
    <w:rsid w:val="00E45C7A"/>
    <w:rsid w:val="00E468B5"/>
    <w:rsid w:val="00E523A6"/>
    <w:rsid w:val="00E53E07"/>
    <w:rsid w:val="00E5574F"/>
    <w:rsid w:val="00E56732"/>
    <w:rsid w:val="00E57349"/>
    <w:rsid w:val="00E57615"/>
    <w:rsid w:val="00E576A2"/>
    <w:rsid w:val="00E57A2C"/>
    <w:rsid w:val="00E61215"/>
    <w:rsid w:val="00E61847"/>
    <w:rsid w:val="00E61DC5"/>
    <w:rsid w:val="00E61EFC"/>
    <w:rsid w:val="00E65EC1"/>
    <w:rsid w:val="00E706D6"/>
    <w:rsid w:val="00E711B5"/>
    <w:rsid w:val="00E7156B"/>
    <w:rsid w:val="00E71690"/>
    <w:rsid w:val="00E71EE5"/>
    <w:rsid w:val="00E77923"/>
    <w:rsid w:val="00E8133C"/>
    <w:rsid w:val="00E8247C"/>
    <w:rsid w:val="00E8448B"/>
    <w:rsid w:val="00E86F4D"/>
    <w:rsid w:val="00E87B65"/>
    <w:rsid w:val="00E915EA"/>
    <w:rsid w:val="00E91785"/>
    <w:rsid w:val="00E91CD6"/>
    <w:rsid w:val="00E922CB"/>
    <w:rsid w:val="00E92D76"/>
    <w:rsid w:val="00E9631E"/>
    <w:rsid w:val="00E96FAF"/>
    <w:rsid w:val="00EA0088"/>
    <w:rsid w:val="00EA44E0"/>
    <w:rsid w:val="00EA5C84"/>
    <w:rsid w:val="00EB36F0"/>
    <w:rsid w:val="00EB38D6"/>
    <w:rsid w:val="00EB3DBA"/>
    <w:rsid w:val="00EB60E6"/>
    <w:rsid w:val="00EB688C"/>
    <w:rsid w:val="00EB7A56"/>
    <w:rsid w:val="00EC1804"/>
    <w:rsid w:val="00EC2782"/>
    <w:rsid w:val="00EC6BC6"/>
    <w:rsid w:val="00ED1558"/>
    <w:rsid w:val="00EE0CD0"/>
    <w:rsid w:val="00EE3926"/>
    <w:rsid w:val="00EE4DD6"/>
    <w:rsid w:val="00EE55CB"/>
    <w:rsid w:val="00EE6D06"/>
    <w:rsid w:val="00EE7BC7"/>
    <w:rsid w:val="00EF0A21"/>
    <w:rsid w:val="00EF6594"/>
    <w:rsid w:val="00F000DD"/>
    <w:rsid w:val="00F00D73"/>
    <w:rsid w:val="00F02DAD"/>
    <w:rsid w:val="00F03CA0"/>
    <w:rsid w:val="00F07013"/>
    <w:rsid w:val="00F0723C"/>
    <w:rsid w:val="00F076C4"/>
    <w:rsid w:val="00F10E16"/>
    <w:rsid w:val="00F148B7"/>
    <w:rsid w:val="00F176D1"/>
    <w:rsid w:val="00F21679"/>
    <w:rsid w:val="00F22002"/>
    <w:rsid w:val="00F22991"/>
    <w:rsid w:val="00F22AD2"/>
    <w:rsid w:val="00F232C8"/>
    <w:rsid w:val="00F2397B"/>
    <w:rsid w:val="00F2431B"/>
    <w:rsid w:val="00F24AB9"/>
    <w:rsid w:val="00F24D26"/>
    <w:rsid w:val="00F2505C"/>
    <w:rsid w:val="00F363DE"/>
    <w:rsid w:val="00F40375"/>
    <w:rsid w:val="00F41982"/>
    <w:rsid w:val="00F42C6A"/>
    <w:rsid w:val="00F43F99"/>
    <w:rsid w:val="00F46A19"/>
    <w:rsid w:val="00F52A50"/>
    <w:rsid w:val="00F557A2"/>
    <w:rsid w:val="00F56952"/>
    <w:rsid w:val="00F60C2F"/>
    <w:rsid w:val="00F613A3"/>
    <w:rsid w:val="00F6361D"/>
    <w:rsid w:val="00F6448E"/>
    <w:rsid w:val="00F64AAF"/>
    <w:rsid w:val="00F65FB2"/>
    <w:rsid w:val="00F66D11"/>
    <w:rsid w:val="00F67454"/>
    <w:rsid w:val="00F72BD5"/>
    <w:rsid w:val="00F73C4A"/>
    <w:rsid w:val="00F74285"/>
    <w:rsid w:val="00F74F35"/>
    <w:rsid w:val="00F7691B"/>
    <w:rsid w:val="00F77788"/>
    <w:rsid w:val="00F77DF5"/>
    <w:rsid w:val="00F80DF2"/>
    <w:rsid w:val="00F84261"/>
    <w:rsid w:val="00F85723"/>
    <w:rsid w:val="00F87388"/>
    <w:rsid w:val="00F87F8B"/>
    <w:rsid w:val="00F906F0"/>
    <w:rsid w:val="00F9262E"/>
    <w:rsid w:val="00F92D99"/>
    <w:rsid w:val="00F93E91"/>
    <w:rsid w:val="00F94DE4"/>
    <w:rsid w:val="00F954B5"/>
    <w:rsid w:val="00F95847"/>
    <w:rsid w:val="00F959C7"/>
    <w:rsid w:val="00FA095F"/>
    <w:rsid w:val="00FA2E12"/>
    <w:rsid w:val="00FA471F"/>
    <w:rsid w:val="00FA5F7A"/>
    <w:rsid w:val="00FB02EE"/>
    <w:rsid w:val="00FB076A"/>
    <w:rsid w:val="00FB27DE"/>
    <w:rsid w:val="00FB2CC0"/>
    <w:rsid w:val="00FC251A"/>
    <w:rsid w:val="00FC3D0A"/>
    <w:rsid w:val="00FC4D26"/>
    <w:rsid w:val="00FC70C5"/>
    <w:rsid w:val="00FD5DDC"/>
    <w:rsid w:val="00FE082B"/>
    <w:rsid w:val="00FE0FE1"/>
    <w:rsid w:val="00FF2009"/>
    <w:rsid w:val="00FF42EB"/>
    <w:rsid w:val="00FF4535"/>
    <w:rsid w:val="00FF767A"/>
    <w:rsid w:val="00FF785E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1EDE4"/>
  <w15:docId w15:val="{705DBDA7-24BE-410D-94FA-50EB3E98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611"/>
    <w:pPr>
      <w:spacing w:after="200"/>
    </w:pPr>
    <w:rPr>
      <w:rFonts w:eastAsiaTheme="minorHAns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A4611"/>
    <w:pPr>
      <w:keepNext/>
      <w:keepLines/>
      <w:numPr>
        <w:numId w:val="12"/>
      </w:numPr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A4611"/>
    <w:pPr>
      <w:keepNext/>
      <w:keepLines/>
      <w:numPr>
        <w:numId w:val="13"/>
      </w:numPr>
      <w:spacing w:before="200" w:after="0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A4611"/>
    <w:pPr>
      <w:keepNext/>
      <w:keepLines/>
      <w:numPr>
        <w:numId w:val="14"/>
      </w:numPr>
      <w:spacing w:before="200" w:after="0"/>
      <w:outlineLvl w:val="2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A46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A461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A461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A461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A461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A461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611"/>
    <w:rPr>
      <w:rFonts w:ascii="Arial" w:eastAsiaTheme="majorEastAsia" w:hAnsi="Arial" w:cstheme="majorBidi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611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4611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46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A4611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8A46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8A46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8A461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8A4611"/>
    <w:rPr>
      <w:rFonts w:asciiTheme="majorHAnsi" w:eastAsiaTheme="majorEastAsia" w:hAnsiTheme="majorHAnsi" w:cstheme="majorBidi"/>
      <w:color w:val="4F81BD" w:themeColor="accent1"/>
    </w:rPr>
  </w:style>
  <w:style w:type="paragraph" w:styleId="BodyText">
    <w:name w:val="Body Text"/>
    <w:basedOn w:val="Normal"/>
    <w:link w:val="BodyTextChar"/>
    <w:qFormat/>
    <w:rsid w:val="008A461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A4611"/>
    <w:rPr>
      <w:rFonts w:eastAsiaTheme="minorHAnsi"/>
    </w:rPr>
  </w:style>
  <w:style w:type="paragraph" w:customStyle="1" w:styleId="FirstParagraph">
    <w:name w:val="First Paragraph"/>
    <w:basedOn w:val="BodyText"/>
    <w:next w:val="BodyText"/>
    <w:qFormat/>
    <w:rsid w:val="008A4611"/>
  </w:style>
  <w:style w:type="paragraph" w:customStyle="1" w:styleId="Compact">
    <w:name w:val="Compact"/>
    <w:basedOn w:val="BodyText"/>
    <w:qFormat/>
    <w:rsid w:val="008A4611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A461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A4611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8A461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A4611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8A4611"/>
    <w:pPr>
      <w:keepNext/>
      <w:keepLines/>
      <w:spacing w:after="200"/>
      <w:jc w:val="center"/>
    </w:pPr>
    <w:rPr>
      <w:rFonts w:eastAsiaTheme="minorHAnsi"/>
    </w:rPr>
  </w:style>
  <w:style w:type="paragraph" w:styleId="Date">
    <w:name w:val="Date"/>
    <w:next w:val="BodyText"/>
    <w:link w:val="DateChar"/>
    <w:qFormat/>
    <w:rsid w:val="008A4611"/>
    <w:pPr>
      <w:keepNext/>
      <w:keepLines/>
      <w:spacing w:after="200"/>
      <w:jc w:val="center"/>
    </w:pPr>
    <w:rPr>
      <w:rFonts w:eastAsiaTheme="minorHAnsi"/>
    </w:rPr>
  </w:style>
  <w:style w:type="character" w:customStyle="1" w:styleId="DateChar">
    <w:name w:val="Date Char"/>
    <w:basedOn w:val="DefaultParagraphFont"/>
    <w:link w:val="Date"/>
    <w:rsid w:val="008A4611"/>
    <w:rPr>
      <w:rFonts w:eastAsiaTheme="minorHAnsi"/>
    </w:rPr>
  </w:style>
  <w:style w:type="paragraph" w:customStyle="1" w:styleId="Abstract">
    <w:name w:val="Abstract"/>
    <w:basedOn w:val="Normal"/>
    <w:next w:val="BodyText"/>
    <w:qFormat/>
    <w:rsid w:val="008A4611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8A4611"/>
    <w:pPr>
      <w:spacing w:after="24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rsid w:val="008A4611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8A4611"/>
  </w:style>
  <w:style w:type="character" w:customStyle="1" w:styleId="FootnoteTextChar">
    <w:name w:val="Footnote Text Char"/>
    <w:basedOn w:val="DefaultParagraphFont"/>
    <w:link w:val="FootnoteText"/>
    <w:uiPriority w:val="9"/>
    <w:rsid w:val="008A4611"/>
    <w:rPr>
      <w:rFonts w:eastAsiaTheme="minorHAnsi"/>
    </w:rPr>
  </w:style>
  <w:style w:type="table" w:customStyle="1" w:styleId="Table">
    <w:name w:val="Table"/>
    <w:semiHidden/>
    <w:unhideWhenUsed/>
    <w:qFormat/>
    <w:rsid w:val="008A4611"/>
    <w:pPr>
      <w:spacing w:after="200"/>
    </w:pPr>
    <w:rPr>
      <w:rFonts w:eastAsiaTheme="minorHAns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8A4611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A4611"/>
  </w:style>
  <w:style w:type="paragraph" w:styleId="Caption">
    <w:name w:val="caption"/>
    <w:basedOn w:val="Normal"/>
    <w:link w:val="CaptionChar"/>
    <w:rsid w:val="008A4611"/>
    <w:pPr>
      <w:spacing w:after="120"/>
    </w:pPr>
    <w:rPr>
      <w:i/>
    </w:rPr>
  </w:style>
  <w:style w:type="paragraph" w:customStyle="1" w:styleId="TableCaption">
    <w:name w:val="Table Caption"/>
    <w:basedOn w:val="Caption"/>
    <w:rsid w:val="008A4611"/>
    <w:pPr>
      <w:keepNext/>
    </w:pPr>
  </w:style>
  <w:style w:type="paragraph" w:customStyle="1" w:styleId="ImageCaption">
    <w:name w:val="Image Caption"/>
    <w:basedOn w:val="Caption"/>
    <w:rsid w:val="008A4611"/>
  </w:style>
  <w:style w:type="paragraph" w:customStyle="1" w:styleId="Figure">
    <w:name w:val="Figure"/>
    <w:basedOn w:val="Normal"/>
    <w:rsid w:val="008A4611"/>
  </w:style>
  <w:style w:type="paragraph" w:customStyle="1" w:styleId="CaptionedFigure">
    <w:name w:val="Captioned Figure"/>
    <w:basedOn w:val="Figure"/>
    <w:rsid w:val="008A4611"/>
    <w:pPr>
      <w:keepNext/>
    </w:pPr>
  </w:style>
  <w:style w:type="character" w:customStyle="1" w:styleId="CaptionChar">
    <w:name w:val="Caption Char"/>
    <w:basedOn w:val="DefaultParagraphFont"/>
    <w:link w:val="Caption"/>
    <w:rsid w:val="008A4611"/>
    <w:rPr>
      <w:rFonts w:eastAsiaTheme="minorHAnsi"/>
      <w:i/>
    </w:rPr>
  </w:style>
  <w:style w:type="character" w:customStyle="1" w:styleId="VerbatimChar">
    <w:name w:val="Verbatim Char"/>
    <w:basedOn w:val="CaptionChar"/>
    <w:link w:val="SourceCode"/>
    <w:rsid w:val="008A4611"/>
    <w:rPr>
      <w:rFonts w:ascii="Consolas" w:eastAsiaTheme="minorHAnsi" w:hAnsi="Consolas"/>
      <w:i/>
      <w:shd w:val="clear" w:color="auto" w:fill="F8F8F8"/>
    </w:rPr>
  </w:style>
  <w:style w:type="character" w:styleId="FootnoteReference">
    <w:name w:val="footnote reference"/>
    <w:basedOn w:val="CaptionChar"/>
    <w:rsid w:val="008A4611"/>
    <w:rPr>
      <w:rFonts w:eastAsiaTheme="minorHAnsi"/>
      <w:i/>
      <w:vertAlign w:val="superscript"/>
    </w:rPr>
  </w:style>
  <w:style w:type="character" w:styleId="Hyperlink">
    <w:name w:val="Hyperlink"/>
    <w:basedOn w:val="CaptionChar"/>
    <w:rsid w:val="008A4611"/>
    <w:rPr>
      <w:rFonts w:eastAsiaTheme="minorHAnsi"/>
      <w:i/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8A4611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8A4611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8A4611"/>
    <w:rPr>
      <w:rFonts w:ascii="Consolas" w:eastAsiaTheme="minorHAnsi" w:hAnsi="Consolas"/>
      <w:b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8A4611"/>
    <w:rPr>
      <w:rFonts w:ascii="Consolas" w:eastAsiaTheme="minorHAnsi" w:hAnsi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8A4611"/>
    <w:rPr>
      <w:rFonts w:ascii="Consolas" w:eastAsiaTheme="minorHAnsi" w:hAnsi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8A4611"/>
    <w:rPr>
      <w:rFonts w:ascii="Consolas" w:eastAsiaTheme="minorHAnsi" w:hAnsi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8A4611"/>
    <w:rPr>
      <w:rFonts w:ascii="Consolas" w:eastAsiaTheme="minorHAnsi" w:hAnsi="Consolas"/>
      <w:i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8A4611"/>
    <w:rPr>
      <w:rFonts w:ascii="Consolas" w:eastAsiaTheme="minorHAnsi" w:hAnsi="Consolas"/>
      <w:i/>
      <w:color w:val="000000"/>
      <w:shd w:val="clear" w:color="auto" w:fill="F8F8F8"/>
    </w:rPr>
  </w:style>
  <w:style w:type="character" w:customStyle="1" w:styleId="CharTok">
    <w:name w:val="CharTok"/>
    <w:basedOn w:val="VerbatimChar"/>
    <w:rsid w:val="008A4611"/>
    <w:rPr>
      <w:rFonts w:ascii="Consolas" w:eastAsiaTheme="minorHAnsi" w:hAnsi="Consolas"/>
      <w:i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8A4611"/>
    <w:rPr>
      <w:rFonts w:ascii="Consolas" w:eastAsiaTheme="minorHAnsi" w:hAnsi="Consolas"/>
      <w:i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8A4611"/>
    <w:rPr>
      <w:rFonts w:ascii="Consolas" w:eastAsiaTheme="minorHAnsi" w:hAnsi="Consolas"/>
      <w:i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8A4611"/>
    <w:rPr>
      <w:rFonts w:ascii="Consolas" w:eastAsiaTheme="minorHAnsi" w:hAnsi="Consolas"/>
      <w:i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8A4611"/>
    <w:rPr>
      <w:rFonts w:ascii="Consolas" w:eastAsiaTheme="minorHAnsi" w:hAnsi="Consolas"/>
      <w:i/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8A4611"/>
    <w:rPr>
      <w:rFonts w:ascii="Consolas" w:eastAsiaTheme="minorHAnsi" w:hAnsi="Consolas"/>
      <w:i/>
      <w:shd w:val="clear" w:color="auto" w:fill="F8F8F8"/>
    </w:rPr>
  </w:style>
  <w:style w:type="character" w:customStyle="1" w:styleId="CommentTok">
    <w:name w:val="CommentTok"/>
    <w:basedOn w:val="VerbatimChar"/>
    <w:rsid w:val="008A4611"/>
    <w:rPr>
      <w:rFonts w:ascii="Consolas" w:eastAsiaTheme="minorHAnsi" w:hAnsi="Consolas"/>
      <w:i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8A4611"/>
    <w:rPr>
      <w:rFonts w:ascii="Consolas" w:eastAsiaTheme="minorHAnsi" w:hAnsi="Consolas"/>
      <w:b/>
      <w:i w:val="0"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8A4611"/>
    <w:rPr>
      <w:rFonts w:ascii="Consolas" w:eastAsiaTheme="minorHAnsi" w:hAnsi="Consolas"/>
      <w:b/>
      <w:i w:val="0"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8A4611"/>
    <w:rPr>
      <w:rFonts w:ascii="Consolas" w:eastAsiaTheme="minorHAnsi" w:hAnsi="Consolas"/>
      <w:b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8A4611"/>
    <w:rPr>
      <w:rFonts w:ascii="Consolas" w:eastAsiaTheme="minorHAnsi" w:hAnsi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8A4611"/>
    <w:rPr>
      <w:rFonts w:ascii="Consolas" w:eastAsiaTheme="minorHAnsi" w:hAnsi="Consolas"/>
      <w:i/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8A4611"/>
    <w:rPr>
      <w:rFonts w:ascii="Consolas" w:eastAsiaTheme="minorHAnsi" w:hAnsi="Consolas"/>
      <w:i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8A4611"/>
    <w:rPr>
      <w:rFonts w:ascii="Consolas" w:eastAsiaTheme="minorHAnsi" w:hAnsi="Consolas"/>
      <w:b/>
      <w:i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8A4611"/>
    <w:rPr>
      <w:rFonts w:ascii="Consolas" w:eastAsiaTheme="minorHAnsi" w:hAnsi="Consolas"/>
      <w:b/>
      <w:i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8A4611"/>
    <w:rPr>
      <w:rFonts w:ascii="Consolas" w:eastAsiaTheme="minorHAnsi" w:hAnsi="Consolas"/>
      <w:i/>
      <w:shd w:val="clear" w:color="auto" w:fill="F8F8F8"/>
    </w:rPr>
  </w:style>
  <w:style w:type="character" w:customStyle="1" w:styleId="ExtensionTok">
    <w:name w:val="ExtensionTok"/>
    <w:basedOn w:val="VerbatimChar"/>
    <w:rsid w:val="008A4611"/>
    <w:rPr>
      <w:rFonts w:ascii="Consolas" w:eastAsiaTheme="minorHAnsi" w:hAnsi="Consolas"/>
      <w:i/>
      <w:shd w:val="clear" w:color="auto" w:fill="F8F8F8"/>
    </w:rPr>
  </w:style>
  <w:style w:type="character" w:customStyle="1" w:styleId="PreprocessorTok">
    <w:name w:val="PreprocessorTok"/>
    <w:basedOn w:val="VerbatimChar"/>
    <w:rsid w:val="008A4611"/>
    <w:rPr>
      <w:rFonts w:ascii="Consolas" w:eastAsiaTheme="minorHAnsi" w:hAnsi="Consolas"/>
      <w:i w:val="0"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8A4611"/>
    <w:rPr>
      <w:rFonts w:ascii="Consolas" w:eastAsiaTheme="minorHAnsi" w:hAnsi="Consolas"/>
      <w:i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8A4611"/>
    <w:rPr>
      <w:rFonts w:ascii="Consolas" w:eastAsiaTheme="minorHAnsi" w:hAnsi="Consolas"/>
      <w:i/>
      <w:shd w:val="clear" w:color="auto" w:fill="F8F8F8"/>
    </w:rPr>
  </w:style>
  <w:style w:type="character" w:customStyle="1" w:styleId="InformationTok">
    <w:name w:val="InformationTok"/>
    <w:basedOn w:val="VerbatimChar"/>
    <w:rsid w:val="008A4611"/>
    <w:rPr>
      <w:rFonts w:ascii="Consolas" w:eastAsiaTheme="minorHAnsi" w:hAnsi="Consolas"/>
      <w:b/>
      <w:i w:val="0"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8A4611"/>
    <w:rPr>
      <w:rFonts w:ascii="Consolas" w:eastAsiaTheme="minorHAnsi" w:hAnsi="Consolas"/>
      <w:b/>
      <w:i w:val="0"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8A4611"/>
    <w:rPr>
      <w:rFonts w:ascii="Consolas" w:eastAsiaTheme="minorHAnsi" w:hAnsi="Consolas"/>
      <w:i/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8A4611"/>
    <w:rPr>
      <w:rFonts w:ascii="Consolas" w:eastAsiaTheme="minorHAnsi" w:hAnsi="Consolas"/>
      <w:b/>
      <w:i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8A4611"/>
    <w:rPr>
      <w:rFonts w:ascii="Consolas" w:eastAsiaTheme="minorHAnsi" w:hAnsi="Consolas"/>
      <w:i/>
      <w:shd w:val="clear" w:color="auto" w:fill="F8F8F8"/>
    </w:rPr>
  </w:style>
  <w:style w:type="paragraph" w:styleId="Header">
    <w:name w:val="header"/>
    <w:basedOn w:val="Normal"/>
    <w:link w:val="HeaderChar"/>
    <w:unhideWhenUsed/>
    <w:rsid w:val="008A4611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A461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8A4611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4611"/>
    <w:rPr>
      <w:rFonts w:eastAsiaTheme="minorHAnsi"/>
    </w:rPr>
  </w:style>
  <w:style w:type="paragraph" w:styleId="NormalWeb">
    <w:name w:val="Normal (Web)"/>
    <w:basedOn w:val="Normal"/>
    <w:uiPriority w:val="99"/>
    <w:semiHidden/>
    <w:unhideWhenUsed/>
    <w:rsid w:val="008A461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UY" w:eastAsia="es-UY"/>
    </w:rPr>
  </w:style>
  <w:style w:type="character" w:styleId="PlaceholderText">
    <w:name w:val="Placeholder Text"/>
    <w:basedOn w:val="DefaultParagraphFont"/>
    <w:semiHidden/>
    <w:rsid w:val="008A461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6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A4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6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61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A4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A4611"/>
    <w:rPr>
      <w:rFonts w:eastAsiaTheme="minorHAnsi"/>
      <w:b/>
      <w:bCs/>
      <w:sz w:val="20"/>
      <w:szCs w:val="20"/>
    </w:rPr>
  </w:style>
  <w:style w:type="paragraph" w:styleId="Revision">
    <w:name w:val="Revision"/>
    <w:hidden/>
    <w:semiHidden/>
    <w:rsid w:val="008A4611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61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11"/>
    <w:rPr>
      <w:rFonts w:ascii="Lucida Grande" w:eastAsiaTheme="minorHAnsi" w:hAnsi="Lucida Grande" w:cs="Lucida Grande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0C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00A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2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13930">
          <w:marLeft w:val="0"/>
          <w:marRight w:val="0"/>
          <w:marTop w:val="54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BF8A3-D853-4BA8-90F8-65397B39B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908</Words>
  <Characters>1088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elvi G.</cp:lastModifiedBy>
  <cp:revision>6</cp:revision>
  <cp:lastPrinted>2022-03-21T13:30:00Z</cp:lastPrinted>
  <dcterms:created xsi:type="dcterms:W3CDTF">2022-04-15T17:05:00Z</dcterms:created>
  <dcterms:modified xsi:type="dcterms:W3CDTF">2022-05-13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bcB7mBQ"/&gt;&lt;style id="http://www.zotero.org/styles/theoretical-and-applied-genetic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